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4043A" w14:textId="77777777" w:rsidR="00C64EED" w:rsidRPr="008C38CB" w:rsidRDefault="00C64EED" w:rsidP="00C64EE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C38CB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Supplementary Table 1. </w:t>
      </w:r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Univariate and multivariable analysis of three inflammatory biomarkers, SERPINA3, </w:t>
      </w:r>
      <w:proofErr w:type="spellStart"/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hsCRP</w:t>
      </w:r>
      <w:proofErr w:type="spellEnd"/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and PTX3, as predictors of 7 years MI and stroke, respectively, in females and males, respectively, admitted with acute chest pain of suspected coronary origin.</w:t>
      </w:r>
    </w:p>
    <w:tbl>
      <w:tblPr>
        <w:tblStyle w:val="Tabellrutenet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1256"/>
        <w:gridCol w:w="2452"/>
        <w:gridCol w:w="2599"/>
        <w:gridCol w:w="2551"/>
      </w:tblGrid>
      <w:tr w:rsidR="00C64EED" w:rsidRPr="008C38CB" w14:paraId="3B543B89" w14:textId="77777777" w:rsidTr="00AD02E6">
        <w:trPr>
          <w:cantSplit/>
          <w:trHeight w:hRule="exact" w:val="340"/>
        </w:trPr>
        <w:tc>
          <w:tcPr>
            <w:tcW w:w="923" w:type="dxa"/>
          </w:tcPr>
          <w:p w14:paraId="0DF2DD6B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  <w:noWrap/>
            <w:hideMark/>
          </w:tcPr>
          <w:p w14:paraId="39251C20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52" w:type="dxa"/>
            <w:noWrap/>
            <w:hideMark/>
          </w:tcPr>
          <w:p w14:paraId="5FB4D1B0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SERPINA3</w:t>
            </w:r>
          </w:p>
        </w:tc>
        <w:tc>
          <w:tcPr>
            <w:tcW w:w="2599" w:type="dxa"/>
            <w:noWrap/>
            <w:hideMark/>
          </w:tcPr>
          <w:p w14:paraId="36DD3384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sCRP</w:t>
            </w:r>
            <w:proofErr w:type="spellEnd"/>
          </w:p>
        </w:tc>
        <w:tc>
          <w:tcPr>
            <w:tcW w:w="2551" w:type="dxa"/>
            <w:noWrap/>
            <w:hideMark/>
          </w:tcPr>
          <w:p w14:paraId="5F0E1BFA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TX3</w:t>
            </w:r>
          </w:p>
        </w:tc>
      </w:tr>
      <w:tr w:rsidR="00C64EED" w:rsidRPr="008C38CB" w14:paraId="49B7A935" w14:textId="77777777" w:rsidTr="00AD02E6">
        <w:trPr>
          <w:cantSplit/>
          <w:trHeight w:hRule="exact" w:val="340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CB7F5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AA0CE5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BD6D55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R (95% CI) p-</w:t>
            </w: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5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81BF0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R (95% CI) p-</w:t>
            </w: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F499A9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R (95% CI) p-</w:t>
            </w: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C64EED" w:rsidRPr="008C38CB" w14:paraId="5A7B8BE0" w14:textId="77777777" w:rsidTr="00AD02E6">
        <w:trPr>
          <w:cantSplit/>
          <w:trHeight w:hRule="exact" w:val="340"/>
        </w:trPr>
        <w:tc>
          <w:tcPr>
            <w:tcW w:w="2179" w:type="dxa"/>
            <w:gridSpan w:val="2"/>
          </w:tcPr>
          <w:p w14:paraId="25E334AA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</w:t>
            </w:r>
          </w:p>
        </w:tc>
        <w:tc>
          <w:tcPr>
            <w:tcW w:w="2452" w:type="dxa"/>
            <w:noWrap/>
          </w:tcPr>
          <w:p w14:paraId="18683281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noWrap/>
          </w:tcPr>
          <w:p w14:paraId="7066430C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551" w:type="dxa"/>
            <w:noWrap/>
          </w:tcPr>
          <w:p w14:paraId="1E270871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C64EED" w:rsidRPr="008C38CB" w14:paraId="1609C236" w14:textId="77777777" w:rsidTr="00AD02E6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50B1EC6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54C66DE7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452" w:type="dxa"/>
            <w:noWrap/>
            <w:hideMark/>
          </w:tcPr>
          <w:p w14:paraId="5B730BE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24 (0.99-1.56) 0.066</w:t>
            </w:r>
          </w:p>
        </w:tc>
        <w:tc>
          <w:tcPr>
            <w:tcW w:w="2599" w:type="dxa"/>
            <w:noWrap/>
            <w:hideMark/>
          </w:tcPr>
          <w:p w14:paraId="679BDC8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21 (0.98-1.50) 0.077</w:t>
            </w:r>
          </w:p>
        </w:tc>
        <w:tc>
          <w:tcPr>
            <w:tcW w:w="2551" w:type="dxa"/>
            <w:noWrap/>
            <w:hideMark/>
          </w:tcPr>
          <w:p w14:paraId="61690C4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0 (0.87-1.38) 0.44</w:t>
            </w:r>
          </w:p>
        </w:tc>
      </w:tr>
      <w:tr w:rsidR="00C64EED" w:rsidRPr="008C38CB" w14:paraId="0847C881" w14:textId="77777777" w:rsidTr="00AD02E6">
        <w:trPr>
          <w:cantSplit/>
          <w:trHeight w:hRule="exact" w:val="340"/>
        </w:trPr>
        <w:tc>
          <w:tcPr>
            <w:tcW w:w="923" w:type="dxa"/>
            <w:vMerge/>
          </w:tcPr>
          <w:p w14:paraId="0F6C5C19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4B15F3B0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452" w:type="dxa"/>
            <w:noWrap/>
            <w:hideMark/>
          </w:tcPr>
          <w:p w14:paraId="2432812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6 (0.84-1.36) 0.61</w:t>
            </w:r>
          </w:p>
        </w:tc>
        <w:tc>
          <w:tcPr>
            <w:tcW w:w="2599" w:type="dxa"/>
            <w:noWrap/>
            <w:hideMark/>
          </w:tcPr>
          <w:p w14:paraId="4091835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3 (0.81-1.31) 0.82</w:t>
            </w:r>
          </w:p>
        </w:tc>
        <w:tc>
          <w:tcPr>
            <w:tcW w:w="2551" w:type="dxa"/>
            <w:noWrap/>
            <w:hideMark/>
          </w:tcPr>
          <w:p w14:paraId="2967A59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83 (0.66-1.06) 0.13</w:t>
            </w:r>
          </w:p>
        </w:tc>
      </w:tr>
      <w:tr w:rsidR="00C64EED" w:rsidRPr="008C38CB" w14:paraId="53E23000" w14:textId="77777777" w:rsidTr="00AD02E6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44E3B70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56" w:type="dxa"/>
            <w:noWrap/>
            <w:hideMark/>
          </w:tcPr>
          <w:p w14:paraId="6EF09FC4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452" w:type="dxa"/>
            <w:noWrap/>
            <w:hideMark/>
          </w:tcPr>
          <w:p w14:paraId="202E0C74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9 (1.00-1.43) 0.054</w:t>
            </w:r>
          </w:p>
        </w:tc>
        <w:tc>
          <w:tcPr>
            <w:tcW w:w="2599" w:type="dxa"/>
            <w:noWrap/>
            <w:hideMark/>
          </w:tcPr>
          <w:p w14:paraId="21A0877F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43 (1.21-1.69) &lt;0.001</w:t>
            </w:r>
          </w:p>
        </w:tc>
        <w:tc>
          <w:tcPr>
            <w:tcW w:w="2551" w:type="dxa"/>
            <w:noWrap/>
            <w:hideMark/>
          </w:tcPr>
          <w:p w14:paraId="267AE64F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47 (1.23-1.75) &lt;0.001</w:t>
            </w:r>
          </w:p>
        </w:tc>
      </w:tr>
      <w:tr w:rsidR="00C64EED" w:rsidRPr="008C38CB" w14:paraId="5FB3A5C1" w14:textId="77777777" w:rsidTr="00AD02E6">
        <w:trPr>
          <w:cantSplit/>
          <w:trHeight w:hRule="exact" w:val="340"/>
        </w:trPr>
        <w:tc>
          <w:tcPr>
            <w:tcW w:w="923" w:type="dxa"/>
            <w:vMerge/>
          </w:tcPr>
          <w:p w14:paraId="27585EE5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noWrap/>
            <w:hideMark/>
          </w:tcPr>
          <w:p w14:paraId="043D4A71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D7CF6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8 (0.81-1.18) 0.8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FADC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26 (1.06-1.51) 0.0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A7EE9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1 (0.91-1.36) 0.31</w:t>
            </w:r>
          </w:p>
        </w:tc>
      </w:tr>
      <w:tr w:rsidR="00C64EED" w:rsidRPr="008C38CB" w14:paraId="28CD8694" w14:textId="77777777" w:rsidTr="00AD02E6">
        <w:trPr>
          <w:cantSplit/>
          <w:trHeight w:hRule="exact" w:val="340"/>
        </w:trPr>
        <w:tc>
          <w:tcPr>
            <w:tcW w:w="923" w:type="dxa"/>
          </w:tcPr>
          <w:p w14:paraId="09EAD9A6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noWrap/>
          </w:tcPr>
          <w:p w14:paraId="11AC6470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95D9D5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80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27C40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55BBF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12</w:t>
            </w:r>
          </w:p>
        </w:tc>
      </w:tr>
      <w:tr w:rsidR="00C64EED" w:rsidRPr="008C38CB" w14:paraId="1A9654CD" w14:textId="77777777" w:rsidTr="00AD02E6">
        <w:trPr>
          <w:cantSplit/>
          <w:trHeight w:hRule="exact" w:val="340"/>
        </w:trPr>
        <w:tc>
          <w:tcPr>
            <w:tcW w:w="2179" w:type="dxa"/>
            <w:gridSpan w:val="2"/>
          </w:tcPr>
          <w:p w14:paraId="6FB0AD96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2452" w:type="dxa"/>
            <w:noWrap/>
          </w:tcPr>
          <w:p w14:paraId="68003AD1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99" w:type="dxa"/>
            <w:noWrap/>
          </w:tcPr>
          <w:p w14:paraId="6BDD505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551" w:type="dxa"/>
            <w:noWrap/>
          </w:tcPr>
          <w:p w14:paraId="246039C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C64EED" w:rsidRPr="008C38CB" w14:paraId="35981ADC" w14:textId="77777777" w:rsidTr="00AD02E6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14400275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76AB0F01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452" w:type="dxa"/>
            <w:noWrap/>
          </w:tcPr>
          <w:p w14:paraId="1B6B84AA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3 (0.77-1.67) 0.52</w:t>
            </w:r>
          </w:p>
        </w:tc>
        <w:tc>
          <w:tcPr>
            <w:tcW w:w="2599" w:type="dxa"/>
            <w:noWrap/>
          </w:tcPr>
          <w:p w14:paraId="06CD256F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3 (0.63-1.37) 0.72</w:t>
            </w:r>
          </w:p>
        </w:tc>
        <w:tc>
          <w:tcPr>
            <w:tcW w:w="2551" w:type="dxa"/>
            <w:noWrap/>
          </w:tcPr>
          <w:p w14:paraId="0721C53B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7 (0.64-1.45) 0.87</w:t>
            </w:r>
          </w:p>
        </w:tc>
      </w:tr>
      <w:tr w:rsidR="00C64EED" w:rsidRPr="008C38CB" w14:paraId="6F486FB5" w14:textId="77777777" w:rsidTr="00AD02E6">
        <w:trPr>
          <w:cantSplit/>
          <w:trHeight w:hRule="exact" w:val="340"/>
        </w:trPr>
        <w:tc>
          <w:tcPr>
            <w:tcW w:w="923" w:type="dxa"/>
            <w:vMerge/>
          </w:tcPr>
          <w:p w14:paraId="274B4D21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0EDAB159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452" w:type="dxa"/>
            <w:noWrap/>
          </w:tcPr>
          <w:p w14:paraId="76D26C4F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6 (0.69-1.61) 0.80</w:t>
            </w:r>
          </w:p>
        </w:tc>
        <w:tc>
          <w:tcPr>
            <w:tcW w:w="2599" w:type="dxa"/>
            <w:noWrap/>
          </w:tcPr>
          <w:p w14:paraId="01920FC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82 (0.54-1.26) 0.37</w:t>
            </w:r>
          </w:p>
        </w:tc>
        <w:tc>
          <w:tcPr>
            <w:tcW w:w="2551" w:type="dxa"/>
            <w:noWrap/>
          </w:tcPr>
          <w:p w14:paraId="5B733F1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75 (0.47-1.20) 0.23</w:t>
            </w:r>
          </w:p>
        </w:tc>
      </w:tr>
      <w:tr w:rsidR="00C64EED" w:rsidRPr="008C38CB" w14:paraId="471A85CD" w14:textId="77777777" w:rsidTr="00AD02E6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48F25EF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56" w:type="dxa"/>
            <w:noWrap/>
            <w:hideMark/>
          </w:tcPr>
          <w:p w14:paraId="15317535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452" w:type="dxa"/>
            <w:noWrap/>
          </w:tcPr>
          <w:p w14:paraId="256A3F6F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30 (0.87-1.95) 0.20</w:t>
            </w:r>
          </w:p>
        </w:tc>
        <w:tc>
          <w:tcPr>
            <w:tcW w:w="2599" w:type="dxa"/>
            <w:noWrap/>
          </w:tcPr>
          <w:p w14:paraId="78103C3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0 (0.75-1.61) 0.63</w:t>
            </w:r>
          </w:p>
        </w:tc>
        <w:tc>
          <w:tcPr>
            <w:tcW w:w="2551" w:type="dxa"/>
            <w:noWrap/>
          </w:tcPr>
          <w:p w14:paraId="21E41C3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25 (0.83-1.88) 0.29</w:t>
            </w:r>
          </w:p>
        </w:tc>
      </w:tr>
      <w:tr w:rsidR="00C64EED" w:rsidRPr="008C38CB" w14:paraId="1321C00E" w14:textId="77777777" w:rsidTr="00AD02E6">
        <w:trPr>
          <w:cantSplit/>
          <w:trHeight w:hRule="exact" w:val="340"/>
        </w:trPr>
        <w:tc>
          <w:tcPr>
            <w:tcW w:w="923" w:type="dxa"/>
            <w:vMerge/>
          </w:tcPr>
          <w:p w14:paraId="5F8BE8EE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noWrap/>
            <w:hideMark/>
          </w:tcPr>
          <w:p w14:paraId="1573DC0A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D1C7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22 (0.82-1.82) 0.33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AAB60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1 (0.66-1.53) 0.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1D2BAF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6 (0.61-1.51) 0.86</w:t>
            </w:r>
          </w:p>
        </w:tc>
      </w:tr>
      <w:tr w:rsidR="00C64EED" w:rsidRPr="008C38CB" w14:paraId="5D4C73B0" w14:textId="77777777" w:rsidTr="00AD02E6">
        <w:trPr>
          <w:cantSplit/>
          <w:trHeight w:hRule="exact" w:val="340"/>
        </w:trPr>
        <w:tc>
          <w:tcPr>
            <w:tcW w:w="923" w:type="dxa"/>
          </w:tcPr>
          <w:p w14:paraId="10D186B8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noWrap/>
          </w:tcPr>
          <w:p w14:paraId="512A0C12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1DF67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51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50A9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4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F4617A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54</w:t>
            </w:r>
          </w:p>
        </w:tc>
      </w:tr>
    </w:tbl>
    <w:p w14:paraId="58FF1634" w14:textId="77777777" w:rsidR="00C64EED" w:rsidRPr="008C38CB" w:rsidRDefault="00C64EED" w:rsidP="00C64E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Uni=univariate analysis; Multi=multivariable analysis; SERPINA3=</w:t>
      </w:r>
      <w:r w:rsidRPr="008C38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38CB">
        <w:rPr>
          <w:rFonts w:ascii="Times New Roman" w:hAnsi="Times New Roman" w:cs="Times New Roman"/>
          <w:sz w:val="24"/>
          <w:szCs w:val="24"/>
        </w:rPr>
        <w:t>α</w:t>
      </w:r>
      <w:r w:rsidRPr="008C38CB">
        <w:rPr>
          <w:rFonts w:ascii="Times New Roman" w:hAnsi="Times New Roman" w:cs="Times New Roman"/>
          <w:sz w:val="24"/>
          <w:szCs w:val="24"/>
          <w:lang w:val="en-US"/>
        </w:rPr>
        <w:t xml:space="preserve">1-antichymotrypsin; </w:t>
      </w:r>
      <w:proofErr w:type="spellStart"/>
      <w:r w:rsidRPr="008C38CB">
        <w:rPr>
          <w:rFonts w:ascii="Times New Roman" w:hAnsi="Times New Roman" w:cs="Times New Roman"/>
          <w:sz w:val="24"/>
          <w:szCs w:val="24"/>
          <w:lang w:val="en-US"/>
        </w:rPr>
        <w:t>hsCRP</w:t>
      </w:r>
      <w:proofErr w:type="spellEnd"/>
      <w:r w:rsidRPr="008C38CB">
        <w:rPr>
          <w:rFonts w:ascii="Times New Roman" w:hAnsi="Times New Roman" w:cs="Times New Roman"/>
          <w:sz w:val="24"/>
          <w:szCs w:val="24"/>
          <w:lang w:val="en-US"/>
        </w:rPr>
        <w:t>=high sensitivity C-reactive protein; PTX3=Pentraxin3. MI=myocardial infarction.</w:t>
      </w:r>
    </w:p>
    <w:p w14:paraId="4D03BEFA" w14:textId="77777777" w:rsidR="00C64EED" w:rsidRPr="008C38CB" w:rsidRDefault="00C64EED" w:rsidP="00C64EED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0E120D8" w14:textId="77777777" w:rsidR="00C64EED" w:rsidRDefault="00C64EED" w:rsidP="00C64EED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23C260DA" w14:textId="4957E965" w:rsidR="00C64EED" w:rsidRPr="008C38CB" w:rsidRDefault="00C64EED" w:rsidP="00C64EE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C38CB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Table 2. </w:t>
      </w:r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Univariate and multivariable analysis of three thrombo-fibrinolytic biomarkers, D-dimer, fibrin monomer and </w:t>
      </w:r>
      <w:r w:rsidRPr="008C38CB"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  <w:t>α</w:t>
      </w:r>
      <w:r w:rsidRPr="008C38C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2-antiplasmin</w:t>
      </w:r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as predictors of 7 years MI and stroke, respectively, in females and males, respectively, admitted with chest pain of suspected coronary origin.</w:t>
      </w:r>
    </w:p>
    <w:tbl>
      <w:tblPr>
        <w:tblStyle w:val="Tabellrutenet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1256"/>
        <w:gridCol w:w="2641"/>
        <w:gridCol w:w="2551"/>
        <w:gridCol w:w="2552"/>
      </w:tblGrid>
      <w:tr w:rsidR="00C64EED" w:rsidRPr="008C38CB" w14:paraId="169F7DB9" w14:textId="77777777" w:rsidTr="00AD02E6">
        <w:trPr>
          <w:cantSplit/>
          <w:trHeight w:hRule="exact" w:val="340"/>
        </w:trPr>
        <w:tc>
          <w:tcPr>
            <w:tcW w:w="923" w:type="dxa"/>
          </w:tcPr>
          <w:p w14:paraId="730A517A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  <w:noWrap/>
            <w:hideMark/>
          </w:tcPr>
          <w:p w14:paraId="6DE49DB1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41" w:type="dxa"/>
            <w:noWrap/>
            <w:hideMark/>
          </w:tcPr>
          <w:p w14:paraId="7682908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2551" w:type="dxa"/>
            <w:noWrap/>
            <w:hideMark/>
          </w:tcPr>
          <w:p w14:paraId="09F057C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Fibrin monomer</w:t>
            </w:r>
          </w:p>
        </w:tc>
        <w:tc>
          <w:tcPr>
            <w:tcW w:w="2552" w:type="dxa"/>
            <w:noWrap/>
            <w:hideMark/>
          </w:tcPr>
          <w:p w14:paraId="6465209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α2-AP</w:t>
            </w:r>
          </w:p>
        </w:tc>
      </w:tr>
      <w:tr w:rsidR="00C64EED" w:rsidRPr="008C38CB" w14:paraId="75686072" w14:textId="77777777" w:rsidTr="00AD02E6">
        <w:trPr>
          <w:cantSplit/>
          <w:trHeight w:hRule="exact" w:val="340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6DF45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FD05BB1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5A786F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R (95% CI) p-</w:t>
            </w: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AF9B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R (95% CI) p-</w:t>
            </w: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DAAE96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R (95% CI) p-</w:t>
            </w: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C64EED" w:rsidRPr="008C38CB" w14:paraId="5B80A932" w14:textId="77777777" w:rsidTr="00AD02E6">
        <w:trPr>
          <w:cantSplit/>
          <w:trHeight w:hRule="exact" w:val="340"/>
        </w:trPr>
        <w:tc>
          <w:tcPr>
            <w:tcW w:w="2179" w:type="dxa"/>
            <w:gridSpan w:val="2"/>
          </w:tcPr>
          <w:p w14:paraId="4048D8D8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I</w:t>
            </w:r>
          </w:p>
        </w:tc>
        <w:tc>
          <w:tcPr>
            <w:tcW w:w="2641" w:type="dxa"/>
            <w:noWrap/>
          </w:tcPr>
          <w:p w14:paraId="45B3B1C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noWrap/>
          </w:tcPr>
          <w:p w14:paraId="19B915CA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552" w:type="dxa"/>
            <w:noWrap/>
          </w:tcPr>
          <w:p w14:paraId="6C8593B6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C64EED" w:rsidRPr="008C38CB" w14:paraId="20F3ED2A" w14:textId="77777777" w:rsidTr="00AD02E6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71E7DB9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66DF6C45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641" w:type="dxa"/>
            <w:noWrap/>
            <w:hideMark/>
          </w:tcPr>
          <w:p w14:paraId="24497334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7 (0.93-1.48) 0.18</w:t>
            </w:r>
          </w:p>
        </w:tc>
        <w:tc>
          <w:tcPr>
            <w:tcW w:w="2551" w:type="dxa"/>
            <w:noWrap/>
            <w:hideMark/>
          </w:tcPr>
          <w:p w14:paraId="30D5471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9 (0.86-1.38) 0.47</w:t>
            </w:r>
          </w:p>
        </w:tc>
        <w:tc>
          <w:tcPr>
            <w:tcW w:w="2552" w:type="dxa"/>
            <w:noWrap/>
            <w:hideMark/>
          </w:tcPr>
          <w:p w14:paraId="011515DA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32 (1.00-1.75) 0.054</w:t>
            </w:r>
          </w:p>
        </w:tc>
      </w:tr>
      <w:tr w:rsidR="00C64EED" w:rsidRPr="008C38CB" w14:paraId="7E8454ED" w14:textId="77777777" w:rsidTr="00AD02E6">
        <w:trPr>
          <w:cantSplit/>
          <w:trHeight w:hRule="exact" w:val="340"/>
        </w:trPr>
        <w:tc>
          <w:tcPr>
            <w:tcW w:w="923" w:type="dxa"/>
            <w:vMerge/>
          </w:tcPr>
          <w:p w14:paraId="48DE3B1A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108E276E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641" w:type="dxa"/>
            <w:noWrap/>
            <w:hideMark/>
          </w:tcPr>
          <w:p w14:paraId="388B73F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78 (0.57-1.06) 0.12</w:t>
            </w:r>
          </w:p>
        </w:tc>
        <w:tc>
          <w:tcPr>
            <w:tcW w:w="2551" w:type="dxa"/>
            <w:noWrap/>
            <w:hideMark/>
          </w:tcPr>
          <w:p w14:paraId="58ED804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87 (0.66-1.13) 0.28</w:t>
            </w:r>
          </w:p>
        </w:tc>
        <w:tc>
          <w:tcPr>
            <w:tcW w:w="2552" w:type="dxa"/>
            <w:noWrap/>
            <w:hideMark/>
          </w:tcPr>
          <w:p w14:paraId="2A5E4B8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26 (0.94-1.70) 0.12</w:t>
            </w:r>
          </w:p>
        </w:tc>
      </w:tr>
      <w:tr w:rsidR="00C64EED" w:rsidRPr="008C38CB" w14:paraId="72735B7A" w14:textId="77777777" w:rsidTr="00AD02E6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35BB14F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56" w:type="dxa"/>
            <w:noWrap/>
            <w:hideMark/>
          </w:tcPr>
          <w:p w14:paraId="65200DC9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641" w:type="dxa"/>
            <w:noWrap/>
            <w:hideMark/>
          </w:tcPr>
          <w:p w14:paraId="19BDD1DB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29 (1.12-1.48) &lt;0.001</w:t>
            </w:r>
          </w:p>
        </w:tc>
        <w:tc>
          <w:tcPr>
            <w:tcW w:w="2551" w:type="dxa"/>
            <w:noWrap/>
            <w:hideMark/>
          </w:tcPr>
          <w:p w14:paraId="22287F60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45 (1.21-1.72) &lt;0.001</w:t>
            </w:r>
          </w:p>
        </w:tc>
        <w:tc>
          <w:tcPr>
            <w:tcW w:w="2552" w:type="dxa"/>
            <w:noWrap/>
            <w:hideMark/>
          </w:tcPr>
          <w:p w14:paraId="06AB3DE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8 (0.90-1.31) 0.41</w:t>
            </w:r>
          </w:p>
        </w:tc>
      </w:tr>
      <w:tr w:rsidR="00C64EED" w:rsidRPr="008C38CB" w14:paraId="471F0322" w14:textId="77777777" w:rsidTr="00AD02E6">
        <w:trPr>
          <w:cantSplit/>
          <w:trHeight w:hRule="exact" w:val="340"/>
        </w:trPr>
        <w:tc>
          <w:tcPr>
            <w:tcW w:w="923" w:type="dxa"/>
            <w:vMerge/>
          </w:tcPr>
          <w:p w14:paraId="4E8941DE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noWrap/>
            <w:hideMark/>
          </w:tcPr>
          <w:p w14:paraId="02B0C6E1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A686C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87 (0.70-1.08) 0.2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4EA6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7 (0.79-1.18) 0.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142D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7 (0.80-1.17) 0.75</w:t>
            </w:r>
          </w:p>
        </w:tc>
      </w:tr>
      <w:tr w:rsidR="00C64EED" w:rsidRPr="008C38CB" w14:paraId="3099106F" w14:textId="77777777" w:rsidTr="00AD02E6">
        <w:trPr>
          <w:cantSplit/>
          <w:trHeight w:hRule="exact" w:val="340"/>
        </w:trPr>
        <w:tc>
          <w:tcPr>
            <w:tcW w:w="923" w:type="dxa"/>
          </w:tcPr>
          <w:p w14:paraId="0BC809F2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noWrap/>
          </w:tcPr>
          <w:p w14:paraId="14322D2F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FC1440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6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A1D395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EF064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19</w:t>
            </w:r>
          </w:p>
        </w:tc>
      </w:tr>
      <w:tr w:rsidR="00C64EED" w:rsidRPr="008C38CB" w14:paraId="7311C0A5" w14:textId="77777777" w:rsidTr="00AD02E6">
        <w:trPr>
          <w:cantSplit/>
          <w:trHeight w:hRule="exact" w:val="340"/>
        </w:trPr>
        <w:tc>
          <w:tcPr>
            <w:tcW w:w="2179" w:type="dxa"/>
            <w:gridSpan w:val="2"/>
          </w:tcPr>
          <w:p w14:paraId="7B183F92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troke</w:t>
            </w:r>
          </w:p>
        </w:tc>
        <w:tc>
          <w:tcPr>
            <w:tcW w:w="2641" w:type="dxa"/>
            <w:noWrap/>
          </w:tcPr>
          <w:p w14:paraId="6C4BCEA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noWrap/>
          </w:tcPr>
          <w:p w14:paraId="3343DE5F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552" w:type="dxa"/>
            <w:noWrap/>
          </w:tcPr>
          <w:p w14:paraId="4DB6A62C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C64EED" w:rsidRPr="008C38CB" w14:paraId="718E4CEB" w14:textId="77777777" w:rsidTr="00AD02E6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0B1871E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43D67D6A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641" w:type="dxa"/>
            <w:noWrap/>
          </w:tcPr>
          <w:p w14:paraId="169624D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46 (0.98-2.16) 0.062</w:t>
            </w:r>
          </w:p>
        </w:tc>
        <w:tc>
          <w:tcPr>
            <w:tcW w:w="2551" w:type="dxa"/>
            <w:noWrap/>
          </w:tcPr>
          <w:p w14:paraId="190F79E9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5 (0.77-1.73) 0.50</w:t>
            </w:r>
          </w:p>
        </w:tc>
        <w:tc>
          <w:tcPr>
            <w:tcW w:w="2552" w:type="dxa"/>
            <w:noWrap/>
          </w:tcPr>
          <w:p w14:paraId="01C4AF86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31 (0.82-2.11) 0.26</w:t>
            </w:r>
          </w:p>
        </w:tc>
      </w:tr>
      <w:tr w:rsidR="00C64EED" w:rsidRPr="008C38CB" w14:paraId="4BFB3FA8" w14:textId="77777777" w:rsidTr="00AD02E6">
        <w:trPr>
          <w:cantSplit/>
          <w:trHeight w:hRule="exact" w:val="340"/>
        </w:trPr>
        <w:tc>
          <w:tcPr>
            <w:tcW w:w="923" w:type="dxa"/>
            <w:vMerge/>
          </w:tcPr>
          <w:p w14:paraId="7B29B7C6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0A7C2723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641" w:type="dxa"/>
            <w:noWrap/>
          </w:tcPr>
          <w:p w14:paraId="57F61519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8 (0.68-1.73) 0.75</w:t>
            </w:r>
          </w:p>
        </w:tc>
        <w:tc>
          <w:tcPr>
            <w:tcW w:w="2551" w:type="dxa"/>
            <w:noWrap/>
          </w:tcPr>
          <w:p w14:paraId="16944071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81 (0.53-1.22) 0.31</w:t>
            </w:r>
          </w:p>
        </w:tc>
        <w:tc>
          <w:tcPr>
            <w:tcW w:w="2552" w:type="dxa"/>
            <w:noWrap/>
          </w:tcPr>
          <w:p w14:paraId="5078F92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79 (0.98-3.26) 0.057</w:t>
            </w:r>
          </w:p>
        </w:tc>
      </w:tr>
      <w:tr w:rsidR="00C64EED" w:rsidRPr="008C38CB" w14:paraId="5955294B" w14:textId="77777777" w:rsidTr="00AD02E6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00C5FEDB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56" w:type="dxa"/>
            <w:noWrap/>
            <w:hideMark/>
          </w:tcPr>
          <w:p w14:paraId="46CEBD79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641" w:type="dxa"/>
            <w:noWrap/>
          </w:tcPr>
          <w:p w14:paraId="0447A15B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9 (0.65-1.50) 0.96</w:t>
            </w:r>
          </w:p>
        </w:tc>
        <w:tc>
          <w:tcPr>
            <w:tcW w:w="2551" w:type="dxa"/>
            <w:noWrap/>
          </w:tcPr>
          <w:p w14:paraId="4B05C93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7 (0.69-1.66) 0.75</w:t>
            </w:r>
          </w:p>
          <w:p w14:paraId="3804524A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74 (0.47-1.17) 0.20</w:t>
            </w:r>
          </w:p>
        </w:tc>
        <w:tc>
          <w:tcPr>
            <w:tcW w:w="2552" w:type="dxa"/>
            <w:noWrap/>
          </w:tcPr>
          <w:p w14:paraId="18D5B38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5 (0.70-1.59) 0.81</w:t>
            </w:r>
          </w:p>
        </w:tc>
      </w:tr>
      <w:tr w:rsidR="00C64EED" w:rsidRPr="008C38CB" w14:paraId="2FBC7CB5" w14:textId="77777777" w:rsidTr="00AD02E6">
        <w:trPr>
          <w:cantSplit/>
          <w:trHeight w:hRule="exact" w:val="340"/>
        </w:trPr>
        <w:tc>
          <w:tcPr>
            <w:tcW w:w="923" w:type="dxa"/>
            <w:vMerge/>
          </w:tcPr>
          <w:p w14:paraId="331E07A0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noWrap/>
            <w:hideMark/>
          </w:tcPr>
          <w:p w14:paraId="221755C0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416B4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70 (0.41-1.20) 0.2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E974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74 (0.47-1.17) 0.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D85A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4 (0.68 1-59) 0.85</w:t>
            </w:r>
          </w:p>
        </w:tc>
      </w:tr>
      <w:tr w:rsidR="00C64EED" w:rsidRPr="008C38CB" w14:paraId="3B79493D" w14:textId="77777777" w:rsidTr="00AD02E6">
        <w:trPr>
          <w:cantSplit/>
          <w:trHeight w:hRule="exact" w:val="340"/>
        </w:trPr>
        <w:tc>
          <w:tcPr>
            <w:tcW w:w="923" w:type="dxa"/>
          </w:tcPr>
          <w:p w14:paraId="6D08F1F6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noWrap/>
          </w:tcPr>
          <w:p w14:paraId="0B374BC7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2C9D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2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E70271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559D1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24</w:t>
            </w:r>
          </w:p>
        </w:tc>
      </w:tr>
    </w:tbl>
    <w:p w14:paraId="36FB6B9F" w14:textId="77777777" w:rsidR="00C64EED" w:rsidRPr="008C38CB" w:rsidRDefault="00C64EED" w:rsidP="00C64EE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C38CB">
        <w:rPr>
          <w:rFonts w:ascii="Times New Roman" w:hAnsi="Times New Roman" w:cs="Times New Roman"/>
          <w:kern w:val="0"/>
          <w:sz w:val="24"/>
          <w:szCs w:val="24"/>
          <w:lang w:val="fr-FR"/>
          <w14:ligatures w14:val="none"/>
        </w:rPr>
        <w:t xml:space="preserve">Uni=univariate analysis; Multi=multivariable analysis; </w:t>
      </w:r>
      <w:r w:rsidRPr="008C38CB">
        <w:rPr>
          <w:rFonts w:ascii="Times New Roman" w:eastAsia="Times New Roman" w:hAnsi="Times New Roman" w:cs="Times New Roman"/>
          <w:sz w:val="24"/>
          <w:szCs w:val="24"/>
          <w:lang w:eastAsia="nb-NO"/>
        </w:rPr>
        <w:t>α2-AP=α2-antiplasmin. MI=</w:t>
      </w:r>
      <w:proofErr w:type="spellStart"/>
      <w:r w:rsidRPr="008C38CB">
        <w:rPr>
          <w:rFonts w:ascii="Times New Roman" w:eastAsia="Times New Roman" w:hAnsi="Times New Roman" w:cs="Times New Roman"/>
          <w:sz w:val="24"/>
          <w:szCs w:val="24"/>
          <w:lang w:eastAsia="nb-NO"/>
        </w:rPr>
        <w:t>myocardial</w:t>
      </w:r>
      <w:proofErr w:type="spellEnd"/>
      <w:r w:rsidRPr="008C38CB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 </w:t>
      </w:r>
      <w:proofErr w:type="spellStart"/>
      <w:r w:rsidRPr="008C38CB">
        <w:rPr>
          <w:rFonts w:ascii="Times New Roman" w:eastAsia="Times New Roman" w:hAnsi="Times New Roman" w:cs="Times New Roman"/>
          <w:sz w:val="24"/>
          <w:szCs w:val="24"/>
          <w:lang w:eastAsia="nb-NO"/>
        </w:rPr>
        <w:t>infarction</w:t>
      </w:r>
      <w:proofErr w:type="spellEnd"/>
    </w:p>
    <w:p w14:paraId="665C9105" w14:textId="77777777" w:rsidR="00C64EED" w:rsidRPr="008C38CB" w:rsidRDefault="00C64EED" w:rsidP="00C64EED">
      <w:pPr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083459FE" w14:textId="77777777" w:rsidR="00C64EED" w:rsidRPr="008C38CB" w:rsidRDefault="00C64EED" w:rsidP="00C64EE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bookmarkStart w:id="0" w:name="_Hlk170325285"/>
      <w:bookmarkStart w:id="1" w:name="_Hlk173558549"/>
      <w:r w:rsidRPr="008C38CB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Table 3. </w:t>
      </w:r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Univariate and multivariable analysis of three inflammatory biomarkers, SERPINA3, </w:t>
      </w:r>
      <w:proofErr w:type="spellStart"/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hsCRP</w:t>
      </w:r>
      <w:proofErr w:type="spellEnd"/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and PTX3, as predictors of 7 years all-cause mortality and the composite endpoint of all-cause mortality or MI or stroke, respectively, in females and males, respectively, admitted with an acute myocardial infarction at index admission.</w:t>
      </w:r>
    </w:p>
    <w:tbl>
      <w:tblPr>
        <w:tblStyle w:val="Tabellrutenet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1345"/>
        <w:gridCol w:w="2552"/>
        <w:gridCol w:w="2551"/>
        <w:gridCol w:w="2552"/>
      </w:tblGrid>
      <w:tr w:rsidR="00C64EED" w:rsidRPr="008C38CB" w14:paraId="143FE2CB" w14:textId="77777777" w:rsidTr="00AD02E6">
        <w:trPr>
          <w:cantSplit/>
          <w:trHeight w:hRule="exact" w:val="340"/>
        </w:trPr>
        <w:tc>
          <w:tcPr>
            <w:tcW w:w="923" w:type="dxa"/>
          </w:tcPr>
          <w:p w14:paraId="5B6D0B56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5" w:type="dxa"/>
            <w:noWrap/>
            <w:hideMark/>
          </w:tcPr>
          <w:p w14:paraId="0158C693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2" w:type="dxa"/>
            <w:noWrap/>
            <w:hideMark/>
          </w:tcPr>
          <w:p w14:paraId="45C6B13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SERPINA3</w:t>
            </w:r>
          </w:p>
        </w:tc>
        <w:tc>
          <w:tcPr>
            <w:tcW w:w="2551" w:type="dxa"/>
            <w:noWrap/>
            <w:hideMark/>
          </w:tcPr>
          <w:p w14:paraId="7288A30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sCRP</w:t>
            </w:r>
            <w:proofErr w:type="spellEnd"/>
          </w:p>
        </w:tc>
        <w:tc>
          <w:tcPr>
            <w:tcW w:w="2552" w:type="dxa"/>
            <w:noWrap/>
            <w:hideMark/>
          </w:tcPr>
          <w:p w14:paraId="7EE437DC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TX3</w:t>
            </w:r>
          </w:p>
        </w:tc>
      </w:tr>
      <w:tr w:rsidR="00C64EED" w:rsidRPr="008C38CB" w14:paraId="63F6679A" w14:textId="77777777" w:rsidTr="00AD02E6">
        <w:trPr>
          <w:cantSplit/>
          <w:trHeight w:hRule="exact" w:val="340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C4090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75C4B5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0818EA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R (95% CI) p-</w:t>
            </w: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B09596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R (95% CI) p-</w:t>
            </w: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76765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R (95% CI) p-</w:t>
            </w: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C64EED" w:rsidRPr="008C38CB" w14:paraId="67E4C499" w14:textId="77777777" w:rsidTr="00AD02E6">
        <w:trPr>
          <w:cantSplit/>
          <w:trHeight w:hRule="exact" w:val="340"/>
        </w:trPr>
        <w:tc>
          <w:tcPr>
            <w:tcW w:w="2268" w:type="dxa"/>
            <w:gridSpan w:val="2"/>
          </w:tcPr>
          <w:p w14:paraId="7EF17DF2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l-</w:t>
            </w:r>
            <w:proofErr w:type="spellStart"/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use</w:t>
            </w:r>
            <w:proofErr w:type="spellEnd"/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2552" w:type="dxa"/>
            <w:noWrap/>
          </w:tcPr>
          <w:p w14:paraId="1179A88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noWrap/>
          </w:tcPr>
          <w:p w14:paraId="0343D19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552" w:type="dxa"/>
            <w:noWrap/>
          </w:tcPr>
          <w:p w14:paraId="5BCD23D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C64EED" w:rsidRPr="008C38CB" w14:paraId="505E6516" w14:textId="77777777" w:rsidTr="00AD02E6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4E571C1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345" w:type="dxa"/>
            <w:noWrap/>
            <w:hideMark/>
          </w:tcPr>
          <w:p w14:paraId="7EDD7784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552" w:type="dxa"/>
            <w:noWrap/>
            <w:hideMark/>
          </w:tcPr>
          <w:p w14:paraId="113F0901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1 (0.85-1.46) 0.44</w:t>
            </w:r>
          </w:p>
        </w:tc>
        <w:tc>
          <w:tcPr>
            <w:tcW w:w="2551" w:type="dxa"/>
            <w:noWrap/>
            <w:hideMark/>
          </w:tcPr>
          <w:p w14:paraId="3A491D31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6 (0.90-1.49) 0.27</w:t>
            </w:r>
          </w:p>
        </w:tc>
        <w:tc>
          <w:tcPr>
            <w:tcW w:w="2552" w:type="dxa"/>
            <w:noWrap/>
            <w:hideMark/>
          </w:tcPr>
          <w:p w14:paraId="21F1B2A0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7 (0.81-1.42) 0.65</w:t>
            </w:r>
          </w:p>
        </w:tc>
      </w:tr>
      <w:tr w:rsidR="00C64EED" w:rsidRPr="008C38CB" w14:paraId="71CFD216" w14:textId="77777777" w:rsidTr="00AD02E6">
        <w:trPr>
          <w:cantSplit/>
          <w:trHeight w:hRule="exact" w:val="340"/>
        </w:trPr>
        <w:tc>
          <w:tcPr>
            <w:tcW w:w="923" w:type="dxa"/>
            <w:vMerge/>
          </w:tcPr>
          <w:p w14:paraId="5058E956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noWrap/>
            <w:hideMark/>
          </w:tcPr>
          <w:p w14:paraId="7DFC7B1B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552" w:type="dxa"/>
            <w:noWrap/>
            <w:hideMark/>
          </w:tcPr>
          <w:p w14:paraId="5A0BA61B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6 (0.72-1.29) 0.81</w:t>
            </w:r>
          </w:p>
        </w:tc>
        <w:tc>
          <w:tcPr>
            <w:tcW w:w="2551" w:type="dxa"/>
            <w:noWrap/>
            <w:hideMark/>
          </w:tcPr>
          <w:p w14:paraId="0BF037D9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0 (0.75-1.33) 0.97</w:t>
            </w:r>
          </w:p>
        </w:tc>
        <w:tc>
          <w:tcPr>
            <w:tcW w:w="2552" w:type="dxa"/>
            <w:noWrap/>
            <w:hideMark/>
          </w:tcPr>
          <w:p w14:paraId="199B31B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0 (0.67-1.22) 0.50</w:t>
            </w:r>
          </w:p>
        </w:tc>
      </w:tr>
      <w:tr w:rsidR="00C64EED" w:rsidRPr="008C38CB" w14:paraId="7EB7947F" w14:textId="77777777" w:rsidTr="00AD02E6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4CBB793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45" w:type="dxa"/>
            <w:noWrap/>
            <w:hideMark/>
          </w:tcPr>
          <w:p w14:paraId="4F255FE2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552" w:type="dxa"/>
            <w:noWrap/>
            <w:hideMark/>
          </w:tcPr>
          <w:p w14:paraId="67DC5071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43 (1.16-1.76) 0.001</w:t>
            </w:r>
          </w:p>
        </w:tc>
        <w:tc>
          <w:tcPr>
            <w:tcW w:w="2551" w:type="dxa"/>
            <w:noWrap/>
            <w:hideMark/>
          </w:tcPr>
          <w:p w14:paraId="0A06FC1C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53 (1.25-1.86) &lt;0.001</w:t>
            </w:r>
          </w:p>
        </w:tc>
        <w:tc>
          <w:tcPr>
            <w:tcW w:w="2552" w:type="dxa"/>
            <w:noWrap/>
            <w:hideMark/>
          </w:tcPr>
          <w:p w14:paraId="490277B7" w14:textId="7B9E0A36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="00C357D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84 (1.52-2.24) &lt;0.001</w:t>
            </w:r>
          </w:p>
        </w:tc>
      </w:tr>
      <w:tr w:rsidR="00C64EED" w:rsidRPr="008C38CB" w14:paraId="4E6D1F88" w14:textId="77777777" w:rsidTr="00AD02E6">
        <w:trPr>
          <w:cantSplit/>
          <w:trHeight w:hRule="exact" w:val="340"/>
        </w:trPr>
        <w:tc>
          <w:tcPr>
            <w:tcW w:w="923" w:type="dxa"/>
            <w:vMerge/>
          </w:tcPr>
          <w:p w14:paraId="63C8D75A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2AFA846B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6C5D9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24 (1.00-1.53) 0.0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112E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4 (0.91-1.42) 0.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E6E60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9 (0.94-1.49) 0.15</w:t>
            </w:r>
          </w:p>
        </w:tc>
      </w:tr>
      <w:tr w:rsidR="00C64EED" w:rsidRPr="008C38CB" w14:paraId="26048494" w14:textId="77777777" w:rsidTr="00AD02E6">
        <w:trPr>
          <w:cantSplit/>
          <w:trHeight w:hRule="exact" w:val="340"/>
        </w:trPr>
        <w:tc>
          <w:tcPr>
            <w:tcW w:w="923" w:type="dxa"/>
          </w:tcPr>
          <w:p w14:paraId="4B5F8942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1345" w:type="dxa"/>
            <w:tcBorders>
              <w:top w:val="nil"/>
              <w:bottom w:val="nil"/>
              <w:right w:val="nil"/>
            </w:tcBorders>
            <w:noWrap/>
          </w:tcPr>
          <w:p w14:paraId="2B21958D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2FD44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AF8A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16460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15</w:t>
            </w:r>
          </w:p>
        </w:tc>
      </w:tr>
      <w:tr w:rsidR="00C64EED" w:rsidRPr="008C38CB" w14:paraId="6C87FB94" w14:textId="77777777" w:rsidTr="00AD02E6">
        <w:trPr>
          <w:cantSplit/>
          <w:trHeight w:hRule="exact" w:val="340"/>
        </w:trPr>
        <w:tc>
          <w:tcPr>
            <w:tcW w:w="2268" w:type="dxa"/>
            <w:gridSpan w:val="2"/>
          </w:tcPr>
          <w:p w14:paraId="165EE31B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osite</w:t>
            </w:r>
            <w:proofErr w:type="spellEnd"/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EP</w:t>
            </w:r>
          </w:p>
        </w:tc>
        <w:tc>
          <w:tcPr>
            <w:tcW w:w="2552" w:type="dxa"/>
            <w:noWrap/>
          </w:tcPr>
          <w:p w14:paraId="513B4545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noWrap/>
          </w:tcPr>
          <w:p w14:paraId="69DD465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552" w:type="dxa"/>
            <w:noWrap/>
          </w:tcPr>
          <w:p w14:paraId="68DFCB5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C64EED" w:rsidRPr="008C38CB" w14:paraId="577EC4C5" w14:textId="77777777" w:rsidTr="00AD02E6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37CB411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345" w:type="dxa"/>
            <w:noWrap/>
            <w:hideMark/>
          </w:tcPr>
          <w:p w14:paraId="0B8D17F4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552" w:type="dxa"/>
            <w:noWrap/>
          </w:tcPr>
          <w:p w14:paraId="3EDCA42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7 (0.92-1.48) 0.21</w:t>
            </w:r>
          </w:p>
        </w:tc>
        <w:tc>
          <w:tcPr>
            <w:tcW w:w="2551" w:type="dxa"/>
            <w:noWrap/>
          </w:tcPr>
          <w:p w14:paraId="3191AAE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6 (0.93-1.45) 0.18</w:t>
            </w:r>
          </w:p>
        </w:tc>
        <w:tc>
          <w:tcPr>
            <w:tcW w:w="2552" w:type="dxa"/>
            <w:noWrap/>
          </w:tcPr>
          <w:p w14:paraId="3C56581A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1 (0.79-1.29) 0.95</w:t>
            </w:r>
          </w:p>
        </w:tc>
      </w:tr>
      <w:tr w:rsidR="00C64EED" w:rsidRPr="008C38CB" w14:paraId="1BA25A2E" w14:textId="77777777" w:rsidTr="00AD02E6">
        <w:trPr>
          <w:cantSplit/>
          <w:trHeight w:hRule="exact" w:val="340"/>
        </w:trPr>
        <w:tc>
          <w:tcPr>
            <w:tcW w:w="923" w:type="dxa"/>
            <w:vMerge/>
          </w:tcPr>
          <w:p w14:paraId="354FA5EA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noWrap/>
            <w:hideMark/>
          </w:tcPr>
          <w:p w14:paraId="4B9CCE82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552" w:type="dxa"/>
            <w:noWrap/>
          </w:tcPr>
          <w:p w14:paraId="59AB3C86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9 (0.86-1.39) 0.49</w:t>
            </w:r>
          </w:p>
        </w:tc>
        <w:tc>
          <w:tcPr>
            <w:tcW w:w="2551" w:type="dxa"/>
            <w:noWrap/>
          </w:tcPr>
          <w:p w14:paraId="193DBEB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2 (0.79-1.30) 0.90</w:t>
            </w:r>
          </w:p>
        </w:tc>
        <w:tc>
          <w:tcPr>
            <w:tcW w:w="2552" w:type="dxa"/>
            <w:noWrap/>
          </w:tcPr>
          <w:p w14:paraId="70CA4AB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2 (0.71-1.20) 0.55</w:t>
            </w:r>
          </w:p>
        </w:tc>
      </w:tr>
      <w:tr w:rsidR="00C64EED" w:rsidRPr="008C38CB" w14:paraId="7332D1A7" w14:textId="77777777" w:rsidTr="00AD02E6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3E6A53A1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45" w:type="dxa"/>
            <w:noWrap/>
            <w:hideMark/>
          </w:tcPr>
          <w:p w14:paraId="101714D1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552" w:type="dxa"/>
            <w:noWrap/>
          </w:tcPr>
          <w:p w14:paraId="60865AC9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23 (1.03-1.46) 0.024</w:t>
            </w:r>
          </w:p>
        </w:tc>
        <w:tc>
          <w:tcPr>
            <w:tcW w:w="2551" w:type="dxa"/>
            <w:noWrap/>
          </w:tcPr>
          <w:p w14:paraId="1D55A81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45 (1.22-1.73) &lt;0.001</w:t>
            </w:r>
          </w:p>
        </w:tc>
        <w:tc>
          <w:tcPr>
            <w:tcW w:w="2552" w:type="dxa"/>
            <w:noWrap/>
          </w:tcPr>
          <w:p w14:paraId="7A1E3060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60 (1.34-1.91) &lt;0.001</w:t>
            </w:r>
          </w:p>
        </w:tc>
      </w:tr>
      <w:tr w:rsidR="00C64EED" w:rsidRPr="008C38CB" w14:paraId="265A1399" w14:textId="77777777" w:rsidTr="00AD02E6">
        <w:trPr>
          <w:cantSplit/>
          <w:trHeight w:hRule="exact" w:val="340"/>
        </w:trPr>
        <w:tc>
          <w:tcPr>
            <w:tcW w:w="923" w:type="dxa"/>
            <w:vMerge/>
          </w:tcPr>
          <w:p w14:paraId="7FA1DA64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bottom w:val="nil"/>
              <w:right w:val="nil"/>
            </w:tcBorders>
            <w:noWrap/>
            <w:hideMark/>
          </w:tcPr>
          <w:p w14:paraId="7F442FBA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7E715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7 (0.90-1.28) 0.4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8FBDA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3 (0.92-1.39) 0.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2B156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8 (0.97-1.44) 0.11</w:t>
            </w:r>
          </w:p>
        </w:tc>
      </w:tr>
      <w:tr w:rsidR="00C64EED" w:rsidRPr="008C38CB" w14:paraId="2BCFEDBA" w14:textId="77777777" w:rsidTr="00AD02E6">
        <w:trPr>
          <w:cantSplit/>
          <w:trHeight w:hRule="exact" w:val="340"/>
        </w:trPr>
        <w:tc>
          <w:tcPr>
            <w:tcW w:w="923" w:type="dxa"/>
          </w:tcPr>
          <w:p w14:paraId="68AEA906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1345" w:type="dxa"/>
            <w:tcBorders>
              <w:top w:val="nil"/>
              <w:bottom w:val="nil"/>
              <w:right w:val="nil"/>
            </w:tcBorders>
            <w:noWrap/>
          </w:tcPr>
          <w:p w14:paraId="0F974039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87738B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9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8751C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1964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</w:tr>
    </w:tbl>
    <w:p w14:paraId="62DFC5AB" w14:textId="77777777" w:rsidR="00C64EED" w:rsidRPr="008C38CB" w:rsidRDefault="00C64EED" w:rsidP="00C64E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Uni=univariate analysis; Multi=multivariable analysis; SERPINA3=</w:t>
      </w:r>
      <w:r w:rsidRPr="008C38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C38CB">
        <w:rPr>
          <w:rFonts w:ascii="Times New Roman" w:hAnsi="Times New Roman" w:cs="Times New Roman"/>
          <w:sz w:val="24"/>
          <w:szCs w:val="24"/>
        </w:rPr>
        <w:t>α</w:t>
      </w:r>
      <w:r w:rsidRPr="008C38CB">
        <w:rPr>
          <w:rFonts w:ascii="Times New Roman" w:hAnsi="Times New Roman" w:cs="Times New Roman"/>
          <w:sz w:val="24"/>
          <w:szCs w:val="24"/>
          <w:lang w:val="en-US"/>
        </w:rPr>
        <w:t xml:space="preserve">1-antichymotrypsin; </w:t>
      </w:r>
      <w:proofErr w:type="spellStart"/>
      <w:r w:rsidRPr="008C38CB">
        <w:rPr>
          <w:rFonts w:ascii="Times New Roman" w:hAnsi="Times New Roman" w:cs="Times New Roman"/>
          <w:sz w:val="24"/>
          <w:szCs w:val="24"/>
          <w:lang w:val="en-US"/>
        </w:rPr>
        <w:t>hsCRP</w:t>
      </w:r>
      <w:proofErr w:type="spellEnd"/>
      <w:r w:rsidRPr="008C38CB">
        <w:rPr>
          <w:rFonts w:ascii="Times New Roman" w:hAnsi="Times New Roman" w:cs="Times New Roman"/>
          <w:sz w:val="24"/>
          <w:szCs w:val="24"/>
          <w:lang w:val="en-US"/>
        </w:rPr>
        <w:t>=high sensitivity C-reactive protein; PTX3=Pentraxin3. EP=endpoint.</w:t>
      </w:r>
    </w:p>
    <w:bookmarkEnd w:id="0"/>
    <w:p w14:paraId="3DAF2DCD" w14:textId="77777777" w:rsidR="00C64EED" w:rsidRPr="008C38CB" w:rsidRDefault="00C64EED" w:rsidP="00C64EED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047CF4E8" w14:textId="73CF989C" w:rsidR="00C64EED" w:rsidRPr="008C38CB" w:rsidRDefault="00C64EED" w:rsidP="00C64EE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8C38CB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Table 4. </w:t>
      </w:r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Univariate and multivariable analysis of three thrombo-fibrinolytic biomarkers, D-dimer, fibrin monomer and </w:t>
      </w:r>
      <w:r w:rsidRPr="008C38CB">
        <w:rPr>
          <w:rFonts w:ascii="Times New Roman" w:eastAsia="Times New Roman" w:hAnsi="Times New Roman" w:cs="Times New Roman"/>
          <w:kern w:val="0"/>
          <w:sz w:val="24"/>
          <w:szCs w:val="24"/>
          <w:lang w:eastAsia="nb-NO"/>
          <w14:ligatures w14:val="none"/>
        </w:rPr>
        <w:t>α</w:t>
      </w:r>
      <w:r w:rsidRPr="008C38CB">
        <w:rPr>
          <w:rFonts w:ascii="Times New Roman" w:eastAsia="Times New Roman" w:hAnsi="Times New Roman" w:cs="Times New Roman"/>
          <w:kern w:val="0"/>
          <w:sz w:val="24"/>
          <w:szCs w:val="24"/>
          <w:lang w:val="en-US" w:eastAsia="nb-NO"/>
          <w14:ligatures w14:val="none"/>
        </w:rPr>
        <w:t>2-antiplasmin</w:t>
      </w:r>
      <w:r w:rsidRPr="008C38CB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 as predictors of 7 years all-cause mortality and the composite endpoint of all-cause mortality or MI or stroke, respectively, in females and males, respectively, admitted with an acute myocardial infarction at index admission.</w:t>
      </w:r>
    </w:p>
    <w:tbl>
      <w:tblPr>
        <w:tblStyle w:val="Tabellrutenett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1256"/>
        <w:gridCol w:w="2560"/>
        <w:gridCol w:w="2916"/>
        <w:gridCol w:w="2693"/>
      </w:tblGrid>
      <w:tr w:rsidR="00C64EED" w:rsidRPr="008C38CB" w14:paraId="262716FB" w14:textId="77777777" w:rsidTr="00C357D5">
        <w:trPr>
          <w:cantSplit/>
          <w:trHeight w:hRule="exact" w:val="340"/>
        </w:trPr>
        <w:tc>
          <w:tcPr>
            <w:tcW w:w="923" w:type="dxa"/>
          </w:tcPr>
          <w:p w14:paraId="48CC1D2E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56" w:type="dxa"/>
            <w:noWrap/>
            <w:hideMark/>
          </w:tcPr>
          <w:p w14:paraId="598850B1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0" w:type="dxa"/>
            <w:noWrap/>
            <w:hideMark/>
          </w:tcPr>
          <w:p w14:paraId="5D8C6E1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2916" w:type="dxa"/>
            <w:noWrap/>
            <w:hideMark/>
          </w:tcPr>
          <w:p w14:paraId="6F694A3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Fibrin monomer</w:t>
            </w:r>
          </w:p>
        </w:tc>
        <w:tc>
          <w:tcPr>
            <w:tcW w:w="2693" w:type="dxa"/>
            <w:noWrap/>
            <w:hideMark/>
          </w:tcPr>
          <w:p w14:paraId="3552021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α2-AP</w:t>
            </w:r>
          </w:p>
        </w:tc>
      </w:tr>
      <w:tr w:rsidR="00C64EED" w:rsidRPr="008C38CB" w14:paraId="5CCD65BA" w14:textId="77777777" w:rsidTr="00C357D5">
        <w:trPr>
          <w:cantSplit/>
          <w:trHeight w:hRule="exact" w:val="340"/>
        </w:trPr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960DE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F5FBA4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C397FF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R (95% CI) p-</w:t>
            </w: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AAEE2C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R (95% CI) p-</w:t>
            </w: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FF45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HR (95% CI) p-</w:t>
            </w: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C64EED" w:rsidRPr="008C38CB" w14:paraId="74D475A4" w14:textId="77777777" w:rsidTr="00C357D5">
        <w:trPr>
          <w:cantSplit/>
          <w:trHeight w:hRule="exact" w:val="340"/>
        </w:trPr>
        <w:tc>
          <w:tcPr>
            <w:tcW w:w="2179" w:type="dxa"/>
            <w:gridSpan w:val="2"/>
          </w:tcPr>
          <w:p w14:paraId="4EC46C48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ll-</w:t>
            </w:r>
            <w:proofErr w:type="spellStart"/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use</w:t>
            </w:r>
            <w:proofErr w:type="spellEnd"/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rtality</w:t>
            </w:r>
            <w:proofErr w:type="spellEnd"/>
          </w:p>
        </w:tc>
        <w:tc>
          <w:tcPr>
            <w:tcW w:w="2560" w:type="dxa"/>
            <w:noWrap/>
          </w:tcPr>
          <w:p w14:paraId="607AEC95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  <w:noWrap/>
          </w:tcPr>
          <w:p w14:paraId="66D2F594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693" w:type="dxa"/>
            <w:noWrap/>
          </w:tcPr>
          <w:p w14:paraId="46242CB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C64EED" w:rsidRPr="008C38CB" w14:paraId="10BDF736" w14:textId="77777777" w:rsidTr="00C357D5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15B21CE0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6D0A806F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560" w:type="dxa"/>
            <w:noWrap/>
            <w:hideMark/>
          </w:tcPr>
          <w:p w14:paraId="46EE11F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79 (1.42-2.27) &lt;0.001</w:t>
            </w:r>
          </w:p>
        </w:tc>
        <w:tc>
          <w:tcPr>
            <w:tcW w:w="2916" w:type="dxa"/>
            <w:noWrap/>
            <w:hideMark/>
          </w:tcPr>
          <w:p w14:paraId="3634237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80 (1.37-2.35) &lt;0001</w:t>
            </w:r>
          </w:p>
        </w:tc>
        <w:tc>
          <w:tcPr>
            <w:tcW w:w="2693" w:type="dxa"/>
            <w:noWrap/>
            <w:hideMark/>
          </w:tcPr>
          <w:p w14:paraId="0940A9C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4 (0.77-1.40) 0.81</w:t>
            </w:r>
          </w:p>
        </w:tc>
      </w:tr>
      <w:tr w:rsidR="00C64EED" w:rsidRPr="008C38CB" w14:paraId="60EC9F1F" w14:textId="77777777" w:rsidTr="00C357D5">
        <w:trPr>
          <w:cantSplit/>
          <w:trHeight w:hRule="exact" w:val="340"/>
        </w:trPr>
        <w:tc>
          <w:tcPr>
            <w:tcW w:w="923" w:type="dxa"/>
            <w:vMerge/>
          </w:tcPr>
          <w:p w14:paraId="62C183C5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34E8FC67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560" w:type="dxa"/>
            <w:noWrap/>
            <w:hideMark/>
          </w:tcPr>
          <w:p w14:paraId="6927BB1B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43 (1.10-1.85) 0.007</w:t>
            </w:r>
          </w:p>
        </w:tc>
        <w:tc>
          <w:tcPr>
            <w:tcW w:w="2916" w:type="dxa"/>
            <w:noWrap/>
            <w:hideMark/>
          </w:tcPr>
          <w:p w14:paraId="3441E3C9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31 (0.95-1.82) 0.10</w:t>
            </w:r>
          </w:p>
        </w:tc>
        <w:tc>
          <w:tcPr>
            <w:tcW w:w="2693" w:type="dxa"/>
            <w:noWrap/>
            <w:hideMark/>
          </w:tcPr>
          <w:p w14:paraId="5ECC5BDA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2 (0.75-1.40) 0.89</w:t>
            </w:r>
          </w:p>
        </w:tc>
      </w:tr>
      <w:tr w:rsidR="00C64EED" w:rsidRPr="008C38CB" w14:paraId="09739E15" w14:textId="77777777" w:rsidTr="00C357D5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70A15BCC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56" w:type="dxa"/>
            <w:noWrap/>
            <w:hideMark/>
          </w:tcPr>
          <w:p w14:paraId="794BA4C1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560" w:type="dxa"/>
            <w:noWrap/>
            <w:hideMark/>
          </w:tcPr>
          <w:p w14:paraId="65FC85DC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39 (1.20-1.61) &lt;0.001</w:t>
            </w:r>
          </w:p>
        </w:tc>
        <w:tc>
          <w:tcPr>
            <w:tcW w:w="2916" w:type="dxa"/>
            <w:noWrap/>
            <w:hideMark/>
          </w:tcPr>
          <w:p w14:paraId="23A82B9B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93 (1.56-2.39) &lt;0.001</w:t>
            </w:r>
          </w:p>
        </w:tc>
        <w:tc>
          <w:tcPr>
            <w:tcW w:w="2693" w:type="dxa"/>
            <w:noWrap/>
            <w:hideMark/>
          </w:tcPr>
          <w:p w14:paraId="059D9541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82 (0.67-1.00) 0.055</w:t>
            </w:r>
          </w:p>
        </w:tc>
      </w:tr>
      <w:tr w:rsidR="00C64EED" w:rsidRPr="008C38CB" w14:paraId="25BA155B" w14:textId="77777777" w:rsidTr="00C357D5">
        <w:trPr>
          <w:cantSplit/>
          <w:trHeight w:hRule="exact" w:val="340"/>
        </w:trPr>
        <w:tc>
          <w:tcPr>
            <w:tcW w:w="923" w:type="dxa"/>
            <w:vMerge/>
          </w:tcPr>
          <w:p w14:paraId="33843956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noWrap/>
            <w:hideMark/>
          </w:tcPr>
          <w:p w14:paraId="72986A70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82E7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2 (0.81-1.28) 0.89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C6F8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06 (0.82-1.35) 0.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EE954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84 (0.69-1-1.03) 0.09</w:t>
            </w:r>
          </w:p>
        </w:tc>
      </w:tr>
      <w:tr w:rsidR="00C64EED" w:rsidRPr="008C38CB" w14:paraId="2BEC5E56" w14:textId="77777777" w:rsidTr="00C357D5">
        <w:trPr>
          <w:cantSplit/>
          <w:trHeight w:hRule="exact" w:val="340"/>
        </w:trPr>
        <w:tc>
          <w:tcPr>
            <w:tcW w:w="923" w:type="dxa"/>
          </w:tcPr>
          <w:p w14:paraId="6ED215BA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noWrap/>
          </w:tcPr>
          <w:p w14:paraId="0C988054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FBE74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087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BA3AD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70F823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30</w:t>
            </w:r>
          </w:p>
        </w:tc>
      </w:tr>
      <w:tr w:rsidR="00C64EED" w:rsidRPr="008C38CB" w14:paraId="62848F09" w14:textId="77777777" w:rsidTr="00C357D5">
        <w:trPr>
          <w:cantSplit/>
          <w:trHeight w:hRule="exact" w:val="340"/>
        </w:trPr>
        <w:tc>
          <w:tcPr>
            <w:tcW w:w="2179" w:type="dxa"/>
            <w:gridSpan w:val="2"/>
          </w:tcPr>
          <w:p w14:paraId="25EBDA64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mposite</w:t>
            </w:r>
            <w:proofErr w:type="spellEnd"/>
            <w:r w:rsidRPr="008C38C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EP</w:t>
            </w:r>
          </w:p>
        </w:tc>
        <w:tc>
          <w:tcPr>
            <w:tcW w:w="2560" w:type="dxa"/>
            <w:noWrap/>
          </w:tcPr>
          <w:p w14:paraId="6425FD4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16" w:type="dxa"/>
            <w:noWrap/>
          </w:tcPr>
          <w:p w14:paraId="20735E0C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  <w:tc>
          <w:tcPr>
            <w:tcW w:w="2693" w:type="dxa"/>
            <w:noWrap/>
          </w:tcPr>
          <w:p w14:paraId="04EBBB7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nb-NO"/>
              </w:rPr>
            </w:pPr>
          </w:p>
        </w:tc>
      </w:tr>
      <w:tr w:rsidR="00C64EED" w:rsidRPr="008C38CB" w14:paraId="672408BC" w14:textId="77777777" w:rsidTr="00C357D5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12704A4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256" w:type="dxa"/>
            <w:noWrap/>
            <w:hideMark/>
          </w:tcPr>
          <w:p w14:paraId="78DF3360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560" w:type="dxa"/>
            <w:noWrap/>
          </w:tcPr>
          <w:p w14:paraId="25C2EE0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42 (1.14-1.78) 0.002</w:t>
            </w:r>
          </w:p>
        </w:tc>
        <w:tc>
          <w:tcPr>
            <w:tcW w:w="2916" w:type="dxa"/>
            <w:noWrap/>
          </w:tcPr>
          <w:p w14:paraId="42332C15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40 (1.10-1.78) 0.007</w:t>
            </w:r>
          </w:p>
        </w:tc>
        <w:tc>
          <w:tcPr>
            <w:tcW w:w="2693" w:type="dxa"/>
            <w:noWrap/>
          </w:tcPr>
          <w:p w14:paraId="402F06C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0 (0.84-1.43) 0.50</w:t>
            </w:r>
          </w:p>
        </w:tc>
      </w:tr>
      <w:tr w:rsidR="00C64EED" w:rsidRPr="008C38CB" w14:paraId="5AF025D7" w14:textId="77777777" w:rsidTr="00C357D5">
        <w:trPr>
          <w:cantSplit/>
          <w:trHeight w:hRule="exact" w:val="340"/>
        </w:trPr>
        <w:tc>
          <w:tcPr>
            <w:tcW w:w="923" w:type="dxa"/>
            <w:vMerge/>
          </w:tcPr>
          <w:p w14:paraId="6C700B95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noWrap/>
            <w:hideMark/>
          </w:tcPr>
          <w:p w14:paraId="21793390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560" w:type="dxa"/>
            <w:noWrap/>
          </w:tcPr>
          <w:p w14:paraId="41BBEC76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30 (1.02-1.66) 0.035</w:t>
            </w:r>
          </w:p>
        </w:tc>
        <w:tc>
          <w:tcPr>
            <w:tcW w:w="2916" w:type="dxa"/>
            <w:noWrap/>
          </w:tcPr>
          <w:p w14:paraId="616B39D7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24 (0.96-1.61) 0.11</w:t>
            </w:r>
          </w:p>
        </w:tc>
        <w:tc>
          <w:tcPr>
            <w:tcW w:w="2693" w:type="dxa"/>
            <w:noWrap/>
          </w:tcPr>
          <w:p w14:paraId="6996D82D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14 (0.87-1.51) 0.35</w:t>
            </w:r>
          </w:p>
        </w:tc>
      </w:tr>
      <w:tr w:rsidR="00C64EED" w:rsidRPr="008C38CB" w14:paraId="2411D356" w14:textId="77777777" w:rsidTr="00C357D5">
        <w:trPr>
          <w:cantSplit/>
          <w:trHeight w:hRule="exact" w:val="340"/>
        </w:trPr>
        <w:tc>
          <w:tcPr>
            <w:tcW w:w="923" w:type="dxa"/>
            <w:vMerge w:val="restart"/>
            <w:vAlign w:val="center"/>
          </w:tcPr>
          <w:p w14:paraId="49E88DBC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56" w:type="dxa"/>
            <w:noWrap/>
            <w:hideMark/>
          </w:tcPr>
          <w:p w14:paraId="79923CF6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Uni</w:t>
            </w:r>
            <w:proofErr w:type="spellEnd"/>
          </w:p>
        </w:tc>
        <w:tc>
          <w:tcPr>
            <w:tcW w:w="2560" w:type="dxa"/>
            <w:noWrap/>
          </w:tcPr>
          <w:p w14:paraId="7A399722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23 (1.07-1.42) 0.004</w:t>
            </w:r>
          </w:p>
        </w:tc>
        <w:tc>
          <w:tcPr>
            <w:tcW w:w="2916" w:type="dxa"/>
            <w:noWrap/>
          </w:tcPr>
          <w:p w14:paraId="0E67F79A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1.46 (1.22-1.75) &lt;0.001</w:t>
            </w:r>
          </w:p>
        </w:tc>
        <w:tc>
          <w:tcPr>
            <w:tcW w:w="2693" w:type="dxa"/>
            <w:noWrap/>
          </w:tcPr>
          <w:p w14:paraId="45929959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4 (0.78-1.14) 0.56</w:t>
            </w:r>
          </w:p>
        </w:tc>
      </w:tr>
      <w:tr w:rsidR="00C64EED" w:rsidRPr="008C38CB" w14:paraId="7FF0E6CE" w14:textId="77777777" w:rsidTr="00C357D5">
        <w:trPr>
          <w:cantSplit/>
          <w:trHeight w:hRule="exact" w:val="340"/>
        </w:trPr>
        <w:tc>
          <w:tcPr>
            <w:tcW w:w="923" w:type="dxa"/>
            <w:vMerge/>
          </w:tcPr>
          <w:p w14:paraId="5AE54236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noWrap/>
            <w:hideMark/>
          </w:tcPr>
          <w:p w14:paraId="282A05C2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BABC8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1 (0.74-1.139 0.40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9FC5B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0 (0.73-1.10) 0.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03340E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0.97 (0.79-1.18) 0.75</w:t>
            </w:r>
          </w:p>
        </w:tc>
      </w:tr>
      <w:tr w:rsidR="00C64EED" w:rsidRPr="008C38CB" w14:paraId="1A4FD06A" w14:textId="77777777" w:rsidTr="00C357D5">
        <w:trPr>
          <w:cantSplit/>
          <w:trHeight w:hRule="exact" w:val="340"/>
        </w:trPr>
        <w:tc>
          <w:tcPr>
            <w:tcW w:w="923" w:type="dxa"/>
          </w:tcPr>
          <w:p w14:paraId="57D3786D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Multi</w:t>
            </w:r>
            <w:proofErr w:type="spellEnd"/>
          </w:p>
        </w:tc>
        <w:tc>
          <w:tcPr>
            <w:tcW w:w="1256" w:type="dxa"/>
            <w:tcBorders>
              <w:top w:val="nil"/>
              <w:bottom w:val="nil"/>
              <w:right w:val="nil"/>
            </w:tcBorders>
            <w:noWrap/>
          </w:tcPr>
          <w:p w14:paraId="66BFD6B8" w14:textId="77777777" w:rsidR="00C64EED" w:rsidRPr="008C38CB" w:rsidRDefault="00C64EED" w:rsidP="00AD02E6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Interaction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9D4AFA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14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23581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DB8A26" w14:textId="77777777" w:rsidR="00C64EED" w:rsidRPr="008C38CB" w:rsidRDefault="00C64EED" w:rsidP="00AD02E6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38CB">
              <w:rPr>
                <w:rFonts w:ascii="Times New Roman" w:eastAsia="Calibri" w:hAnsi="Times New Roman" w:cs="Times New Roman"/>
                <w:sz w:val="24"/>
                <w:szCs w:val="24"/>
              </w:rPr>
              <w:t>P=0.42</w:t>
            </w:r>
          </w:p>
        </w:tc>
      </w:tr>
    </w:tbl>
    <w:p w14:paraId="02FB28AF" w14:textId="77777777" w:rsidR="00C64EED" w:rsidRPr="008C38CB" w:rsidRDefault="00C64EED" w:rsidP="00C64EE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38CB">
        <w:rPr>
          <w:rFonts w:ascii="Times New Roman" w:hAnsi="Times New Roman" w:cs="Times New Roman"/>
          <w:kern w:val="0"/>
          <w:sz w:val="24"/>
          <w:szCs w:val="24"/>
          <w:lang w:val="fr-FR"/>
          <w14:ligatures w14:val="none"/>
        </w:rPr>
        <w:t xml:space="preserve">Uni=univariate analysis; Multi=multivariable analysis;; </w:t>
      </w:r>
      <w:r w:rsidRPr="008C38CB">
        <w:rPr>
          <w:rFonts w:ascii="Times New Roman" w:eastAsia="Times New Roman" w:hAnsi="Times New Roman" w:cs="Times New Roman"/>
          <w:sz w:val="24"/>
          <w:szCs w:val="24"/>
          <w:lang w:eastAsia="nb-NO"/>
        </w:rPr>
        <w:t xml:space="preserve">α2-AP=α2-antiplasmin. </w:t>
      </w:r>
      <w:r w:rsidRPr="008C38CB">
        <w:rPr>
          <w:rFonts w:ascii="Times New Roman" w:hAnsi="Times New Roman" w:cs="Times New Roman"/>
          <w:sz w:val="24"/>
          <w:szCs w:val="24"/>
          <w:lang w:val="en-US"/>
        </w:rPr>
        <w:t>EP=endpoint.</w:t>
      </w:r>
    </w:p>
    <w:bookmarkEnd w:id="1"/>
    <w:p w14:paraId="7854818F" w14:textId="77777777" w:rsidR="00C64EED" w:rsidRPr="008C38CB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FB4FCC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3137D3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835A17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06843D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C64EED" w:rsidSect="00C357D5">
          <w:footerReference w:type="even" r:id="rId6"/>
          <w:footerReference w:type="default" r:id="rId7"/>
          <w:footerReference w:type="first" r:id="rId8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B377703" w14:textId="747EEFE9" w:rsidR="00C64EED" w:rsidRPr="008C38CB" w:rsidRDefault="00C64EED" w:rsidP="00C64EE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C38C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5. </w:t>
      </w:r>
      <w:r w:rsidRPr="008C38CB">
        <w:rPr>
          <w:rFonts w:ascii="Times New Roman" w:hAnsi="Times New Roman" w:cs="Times New Roman"/>
          <w:sz w:val="24"/>
          <w:szCs w:val="24"/>
          <w:lang w:val="en-US"/>
        </w:rPr>
        <w:t>Stepwise presentation of</w:t>
      </w:r>
      <w:r w:rsidRPr="008C38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C38CB">
        <w:rPr>
          <w:rFonts w:ascii="Times New Roman" w:hAnsi="Times New Roman" w:cs="Times New Roman"/>
          <w:sz w:val="24"/>
          <w:szCs w:val="24"/>
          <w:lang w:val="en-US"/>
        </w:rPr>
        <w:t>confounders included in the models for all-cause mortality by sex and the sex-related biomarkers, SERPINA3 and D-dimer, arranged by order of entering the Cox regression model.</w:t>
      </w:r>
    </w:p>
    <w:tbl>
      <w:tblPr>
        <w:tblW w:w="134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559"/>
        <w:gridCol w:w="2070"/>
        <w:gridCol w:w="1616"/>
        <w:gridCol w:w="1220"/>
        <w:gridCol w:w="1701"/>
        <w:gridCol w:w="1276"/>
        <w:gridCol w:w="481"/>
        <w:gridCol w:w="1842"/>
        <w:gridCol w:w="937"/>
      </w:tblGrid>
      <w:tr w:rsidR="00C64EED" w:rsidRPr="008C38CB" w14:paraId="0599F787" w14:textId="77777777" w:rsidTr="00AD02E6">
        <w:trPr>
          <w:trHeight w:val="57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DD945E" w14:textId="77777777" w:rsidR="00C64EED" w:rsidRPr="008C38CB" w:rsidRDefault="00C64EED" w:rsidP="00AD02E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1B1BD" w14:textId="77777777" w:rsidR="00C64EED" w:rsidRPr="008C38CB" w:rsidRDefault="00C64EED" w:rsidP="00AD02E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C8675" w14:textId="77777777" w:rsidR="00C64EED" w:rsidRPr="008C38CB" w:rsidRDefault="00C64EED" w:rsidP="00AD02E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F3ECD" w14:textId="77777777" w:rsidR="00C64EED" w:rsidRPr="008C38CB" w:rsidRDefault="00C64EED" w:rsidP="00AD02E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  <w:p w14:paraId="24390189" w14:textId="77777777" w:rsidR="00C64EED" w:rsidRPr="008C38CB" w:rsidRDefault="00C64EED" w:rsidP="00AD02E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All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cause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mortalit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CAE0D" w14:textId="77777777" w:rsidR="00C64EED" w:rsidRPr="008C38CB" w:rsidRDefault="00C64EED" w:rsidP="00AD02E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DF4ED" w14:textId="77777777" w:rsidR="00C64EED" w:rsidRPr="008C38CB" w:rsidRDefault="00C64EED" w:rsidP="00AD02E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C64EED" w:rsidRPr="008C38CB" w14:paraId="5A11AF67" w14:textId="77777777" w:rsidTr="00AD02E6">
        <w:trPr>
          <w:trHeight w:val="57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997D5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6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2C383" w14:textId="77777777" w:rsidR="00C64EED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  <w:p w14:paraId="52133941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Males </w:t>
            </w:r>
          </w:p>
          <w:p w14:paraId="46884316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27FFA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9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4839E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ERPINA 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A3086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43C46" w14:textId="77777777" w:rsidR="00C64EED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  <w:p w14:paraId="52994117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Females</w:t>
            </w:r>
            <w:proofErr w:type="spellEnd"/>
          </w:p>
          <w:p w14:paraId="5C62EC57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C64EED" w:rsidRPr="008C38CB" w14:paraId="2ADD4B96" w14:textId="77777777" w:rsidTr="00AD02E6">
        <w:trPr>
          <w:trHeight w:val="288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2EE89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te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0219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Confounder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242A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core Chi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quare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74A1C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Degrees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of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freedom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D3DD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P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87E5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Confounder</w:t>
            </w:r>
            <w:proofErr w:type="spellEnd"/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864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core Chi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quar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DE2E4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Degrees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 of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freedom</w:t>
            </w:r>
            <w:proofErr w:type="spellEnd"/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385E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P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value</w:t>
            </w:r>
            <w:proofErr w:type="spellEnd"/>
          </w:p>
        </w:tc>
      </w:tr>
      <w:tr w:rsidR="00C64EED" w:rsidRPr="008C38CB" w14:paraId="6F93A8E6" w14:textId="77777777" w:rsidTr="00AD02E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A98061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B646" w14:textId="77777777" w:rsidR="00C64EED" w:rsidRPr="008C38CB" w:rsidRDefault="00C64EED" w:rsidP="00AD02E6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Ag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5546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42.9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1B3B40F7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F1BC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&lt; 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A75E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Age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478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02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5298D5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0A08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&lt; 0.0001</w:t>
            </w:r>
          </w:p>
        </w:tc>
      </w:tr>
      <w:tr w:rsidR="00C64EED" w:rsidRPr="008C38CB" w14:paraId="1E01A602" w14:textId="77777777" w:rsidTr="00AD02E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C37126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805D" w14:textId="77777777" w:rsidR="00C64EED" w:rsidRPr="008C38CB" w:rsidRDefault="00C64EED" w:rsidP="00AD02E6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 xml:space="preserve">BNP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quartil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6D83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39.6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D933300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5CDE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&lt; 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90A1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TnT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 xml:space="preserve"> &gt; 10 ng/L</w:t>
            </w:r>
          </w:p>
        </w:tc>
        <w:tc>
          <w:tcPr>
            <w:tcW w:w="17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647A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7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B77D0E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48AC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.005</w:t>
            </w:r>
          </w:p>
        </w:tc>
      </w:tr>
      <w:tr w:rsidR="00C64EED" w:rsidRPr="008C38CB" w14:paraId="4CB1B4FE" w14:textId="77777777" w:rsidTr="00AD02E6">
        <w:trPr>
          <w:trHeight w:val="288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04A650E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AB1F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805A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</w:tcPr>
          <w:p w14:paraId="7780F075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B629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0DE7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 xml:space="preserve">Heart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failure</w:t>
            </w:r>
            <w:proofErr w:type="spellEnd"/>
          </w:p>
        </w:tc>
        <w:tc>
          <w:tcPr>
            <w:tcW w:w="175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0393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8.1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0BA0222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A334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.004</w:t>
            </w:r>
          </w:p>
        </w:tc>
      </w:tr>
      <w:tr w:rsidR="00C64EED" w:rsidRPr="008C38CB" w14:paraId="2F4AB12D" w14:textId="77777777" w:rsidTr="00AD02E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94977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4483A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A56B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DFD98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96A6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E1D65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 xml:space="preserve">Beta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blockers</w:t>
            </w:r>
            <w:proofErr w:type="spellEnd"/>
          </w:p>
        </w:tc>
        <w:tc>
          <w:tcPr>
            <w:tcW w:w="17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8349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4.4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B47F6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463F0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.035</w:t>
            </w:r>
          </w:p>
        </w:tc>
      </w:tr>
    </w:tbl>
    <w:p w14:paraId="5F7BCDA8" w14:textId="77777777" w:rsidR="00C64EED" w:rsidRPr="008C38CB" w:rsidRDefault="00C64EED" w:rsidP="00C64EED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tbl>
      <w:tblPr>
        <w:tblW w:w="14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559"/>
        <w:gridCol w:w="2127"/>
        <w:gridCol w:w="1559"/>
        <w:gridCol w:w="1214"/>
        <w:gridCol w:w="1763"/>
        <w:gridCol w:w="1638"/>
        <w:gridCol w:w="346"/>
        <w:gridCol w:w="1245"/>
        <w:gridCol w:w="1842"/>
      </w:tblGrid>
      <w:tr w:rsidR="00C64EED" w:rsidRPr="008C38CB" w14:paraId="283250E5" w14:textId="77777777" w:rsidTr="00AD02E6">
        <w:trPr>
          <w:trHeight w:val="57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D9CB8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20DE4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BD5DF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8912D" w14:textId="77777777" w:rsidR="00C64EED" w:rsidRPr="008C38CB" w:rsidRDefault="00C64EED" w:rsidP="00AD02E6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D-dimer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6118F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4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C8D37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C64EED" w:rsidRPr="008C38CB" w14:paraId="5DE136FA" w14:textId="77777777" w:rsidTr="00AD02E6">
        <w:trPr>
          <w:trHeight w:val="288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639D5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tep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75A5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Confounde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2FE7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core Chi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quar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D9F83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Degrees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of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freedom</w:t>
            </w:r>
            <w:proofErr w:type="spellEnd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4254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P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valu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4CE8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Confounder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498F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core Chi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quare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FAE4B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Degrees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 of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freedom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47B2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P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value</w:t>
            </w:r>
            <w:proofErr w:type="spellEnd"/>
          </w:p>
        </w:tc>
      </w:tr>
      <w:tr w:rsidR="00C64EED" w:rsidRPr="008C38CB" w14:paraId="25021793" w14:textId="77777777" w:rsidTr="00AD02E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070152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5ADD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 xml:space="preserve">BNP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quartil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B357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38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48EF64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A08D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&lt; 0.00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172A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Ag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8D36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72.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9E71A1F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F85F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&lt; 0.0001</w:t>
            </w:r>
          </w:p>
        </w:tc>
      </w:tr>
      <w:tr w:rsidR="00C64EED" w:rsidRPr="008C38CB" w14:paraId="6AFE09E2" w14:textId="77777777" w:rsidTr="00AD02E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4F2BAE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lastRenderedPageBreak/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A4C6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35B8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57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029C00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82C5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&lt; 0.00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8015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 xml:space="preserve">Heart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failure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682B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2.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07EF87D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9619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.0005</w:t>
            </w:r>
          </w:p>
        </w:tc>
      </w:tr>
      <w:tr w:rsidR="00C64EED" w:rsidRPr="008C38CB" w14:paraId="19D63691" w14:textId="77777777" w:rsidTr="00AD02E6">
        <w:trPr>
          <w:trHeight w:val="288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ECE03E9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CF32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 xml:space="preserve">Heart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failure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8AEE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4.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72B972B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03C5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.041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6A6A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Beta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blockers</w:t>
            </w:r>
            <w:proofErr w:type="spellEnd"/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5A25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9.55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18161E07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AB31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.002</w:t>
            </w:r>
          </w:p>
        </w:tc>
      </w:tr>
    </w:tbl>
    <w:p w14:paraId="49F82241" w14:textId="77777777" w:rsidR="00C64EED" w:rsidRPr="008C38CB" w:rsidRDefault="00C64EED" w:rsidP="00C64EED">
      <w:pPr>
        <w:rPr>
          <w:rFonts w:ascii="Times New Roman" w:hAnsi="Times New Roman" w:cs="Times New Roman"/>
          <w:sz w:val="24"/>
          <w:szCs w:val="24"/>
        </w:rPr>
      </w:pPr>
      <w:r w:rsidRPr="008C38CB">
        <w:rPr>
          <w:rFonts w:ascii="Times New Roman" w:hAnsi="Times New Roman" w:cs="Times New Roman"/>
          <w:sz w:val="24"/>
          <w:szCs w:val="24"/>
        </w:rPr>
        <w:t xml:space="preserve">BNP=Brain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Natriuretic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Peptide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>.</w:t>
      </w:r>
    </w:p>
    <w:p w14:paraId="4F46FFB0" w14:textId="77777777" w:rsidR="00C64EED" w:rsidRPr="008C38CB" w:rsidRDefault="00C64EED" w:rsidP="00C64EE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1CBE83D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995C2E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721978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7D262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EBF83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E5CA1F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87F6AE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F4EE0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519CCC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F92B81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06E2D4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38DF98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E6985E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70394C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52E8B5" w14:textId="77777777" w:rsidR="00C64EED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B64843" w14:textId="77777777" w:rsidR="00C64EED" w:rsidRPr="008C38CB" w:rsidRDefault="00C64EED" w:rsidP="00C64EE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C38C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8C38CB">
        <w:rPr>
          <w:rFonts w:ascii="Times New Roman" w:hAnsi="Times New Roman" w:cs="Times New Roman"/>
          <w:b/>
          <w:bCs/>
          <w:sz w:val="24"/>
          <w:szCs w:val="24"/>
        </w:rPr>
        <w:t xml:space="preserve"> Table 6.</w:t>
      </w:r>
      <w:r w:rsidRPr="008C38CB">
        <w:rPr>
          <w:rFonts w:ascii="Times New Roman" w:hAnsi="Times New Roman" w:cs="Times New Roman"/>
          <w:sz w:val="24"/>
          <w:szCs w:val="24"/>
          <w:lang w:val="en-US"/>
        </w:rPr>
        <w:t xml:space="preserve"> Stepwise presentation of</w:t>
      </w:r>
      <w:r w:rsidRPr="008C38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8C38CB">
        <w:rPr>
          <w:rFonts w:ascii="Times New Roman" w:hAnsi="Times New Roman" w:cs="Times New Roman"/>
          <w:sz w:val="24"/>
          <w:szCs w:val="24"/>
          <w:lang w:val="en-US"/>
        </w:rPr>
        <w:t>confounders included in the models for the composite endpoint by sex and the sex-related biomarker PTX3 for males as compared to females, arranged by order of entering the Cox regression model.</w:t>
      </w:r>
    </w:p>
    <w:p w14:paraId="57FF0A61" w14:textId="77777777" w:rsidR="00C64EED" w:rsidRPr="008C38CB" w:rsidRDefault="00C64EED" w:rsidP="00C64EE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3E157C" w14:textId="77777777" w:rsidR="00C64EED" w:rsidRPr="008C38CB" w:rsidRDefault="00C64EED" w:rsidP="00C64EED">
      <w:pPr>
        <w:widowControl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</w:pPr>
    </w:p>
    <w:tbl>
      <w:tblPr>
        <w:tblW w:w="14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701"/>
        <w:gridCol w:w="2552"/>
        <w:gridCol w:w="1275"/>
        <w:gridCol w:w="1418"/>
        <w:gridCol w:w="1843"/>
        <w:gridCol w:w="1805"/>
        <w:gridCol w:w="179"/>
        <w:gridCol w:w="1245"/>
        <w:gridCol w:w="1275"/>
      </w:tblGrid>
      <w:tr w:rsidR="00C64EED" w:rsidRPr="008C38CB" w14:paraId="19D90BC1" w14:textId="77777777" w:rsidTr="00AD02E6">
        <w:trPr>
          <w:trHeight w:val="57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B259D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EE3B5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27144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6027BA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Composite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endpoint</w:t>
            </w:r>
            <w:proofErr w:type="spellEnd"/>
          </w:p>
          <w:p w14:paraId="72E0E53B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(Death or MI or stroke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70065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66F530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C64EED" w:rsidRPr="008C38CB" w14:paraId="104D7565" w14:textId="77777777" w:rsidTr="00AD02E6">
        <w:trPr>
          <w:trHeight w:val="57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4B25F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BB662" w14:textId="77777777" w:rsidR="00C64EED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  <w:p w14:paraId="4470BF91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Males </w:t>
            </w:r>
          </w:p>
          <w:p w14:paraId="34720215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6A265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0AA1A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Pentraxin 3 (PTX3)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A5DC4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C1C7F" w14:textId="77777777" w:rsidR="00C64EED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  <w:p w14:paraId="3CADE404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Females</w:t>
            </w:r>
            <w:proofErr w:type="spellEnd"/>
          </w:p>
          <w:p w14:paraId="761149E9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</w:tr>
      <w:tr w:rsidR="00C64EED" w:rsidRPr="008C38CB" w14:paraId="0E226C84" w14:textId="77777777" w:rsidTr="00AD02E6">
        <w:trPr>
          <w:trHeight w:val="288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D6003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tep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0F08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Confounder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8BBB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core Chi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quar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77F5E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Degrees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of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freedo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0B58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P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value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12C7" w14:textId="77777777" w:rsidR="00C64EED" w:rsidRPr="008C38CB" w:rsidRDefault="00C64EED" w:rsidP="00AD02E6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Confounder</w:t>
            </w:r>
            <w:proofErr w:type="spellEnd"/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0DAB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core Chi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Square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84DDD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Degrees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 xml:space="preserve"> of 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freedom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CAC4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P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value</w:t>
            </w:r>
            <w:proofErr w:type="spellEnd"/>
          </w:p>
        </w:tc>
      </w:tr>
      <w:tr w:rsidR="00C64EED" w:rsidRPr="008C38CB" w14:paraId="6D66C7B7" w14:textId="77777777" w:rsidTr="00AD02E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A9B6FA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8968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A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4CE5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99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ABDF87" w14:textId="77777777" w:rsidR="00C64EED" w:rsidRPr="008C38CB" w:rsidRDefault="00C64EED" w:rsidP="00C357D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4570" w14:textId="77777777" w:rsidR="00C64EED" w:rsidRPr="008C38CB" w:rsidRDefault="00C64EED" w:rsidP="00C357D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&lt; 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BC37" w14:textId="77777777" w:rsidR="00C64EED" w:rsidRPr="008C38CB" w:rsidRDefault="00C64EED" w:rsidP="00AD02E6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Ag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84B7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76.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BF82830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8CC3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&lt; 0.0001</w:t>
            </w:r>
          </w:p>
        </w:tc>
      </w:tr>
      <w:tr w:rsidR="00C64EED" w:rsidRPr="008C38CB" w14:paraId="1A275A9C" w14:textId="77777777" w:rsidTr="00AD02E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089E23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527F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BNP-</w:t>
            </w:r>
            <w:proofErr w:type="spellStart"/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quartil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AB4E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9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FC88A8" w14:textId="77777777" w:rsidR="00C64EED" w:rsidRPr="008C38CB" w:rsidRDefault="00C64EED" w:rsidP="00C357D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6D26" w14:textId="77777777" w:rsidR="00C64EED" w:rsidRPr="008C38CB" w:rsidRDefault="00C64EED" w:rsidP="00C357D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&lt; 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15A9" w14:textId="77777777" w:rsidR="00C64EED" w:rsidRPr="008C38CB" w:rsidRDefault="00C64EED" w:rsidP="00AD02E6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TNT &gt; 10 ng/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B97A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6.4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B1E694B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3244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&lt; 0.0001</w:t>
            </w:r>
          </w:p>
        </w:tc>
      </w:tr>
      <w:tr w:rsidR="00C64EED" w:rsidRPr="008C38CB" w14:paraId="60FF8E4A" w14:textId="77777777" w:rsidTr="00AD02E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CBC88B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96D57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CAB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6B5C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6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D79092" w14:textId="77777777" w:rsidR="00C64EED" w:rsidRPr="008C38CB" w:rsidRDefault="00C64EED" w:rsidP="00C357D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1D4F" w14:textId="77777777" w:rsidR="00C64EED" w:rsidRPr="008C38CB" w:rsidRDefault="00C64EED" w:rsidP="00C357D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B4B99" w14:textId="77777777" w:rsidR="00C64EED" w:rsidRPr="008C38CB" w:rsidRDefault="00C64EED" w:rsidP="00AD02E6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DM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F5A4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4.0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28F4BE0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AC2A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.0002</w:t>
            </w:r>
          </w:p>
        </w:tc>
      </w:tr>
      <w:tr w:rsidR="00C64EED" w:rsidRPr="008C38CB" w14:paraId="61E6D48C" w14:textId="77777777" w:rsidTr="00AD02E6">
        <w:trPr>
          <w:trHeight w:val="288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7028E37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ABF2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proofErr w:type="spellStart"/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TnT</w:t>
            </w:r>
            <w:proofErr w:type="spellEnd"/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 xml:space="preserve"> &gt; 10 ng/L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4632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5.65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2C4B97E" w14:textId="77777777" w:rsidR="00C64EED" w:rsidRPr="008C38CB" w:rsidRDefault="00C64EED" w:rsidP="00C357D5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DBA2" w14:textId="77777777" w:rsidR="00C64EED" w:rsidRPr="008C38CB" w:rsidRDefault="00C64EED" w:rsidP="00C357D5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.01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ACEB" w14:textId="77777777" w:rsidR="00C64EED" w:rsidRPr="008C38CB" w:rsidRDefault="00C64EED" w:rsidP="00AD02E6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Angina pectoris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8FC2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6.30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</w:tcPr>
          <w:p w14:paraId="4457DDE4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5A8D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.012</w:t>
            </w:r>
          </w:p>
        </w:tc>
      </w:tr>
      <w:tr w:rsidR="00C64EED" w:rsidRPr="008C38CB" w14:paraId="2A88A9DF" w14:textId="77777777" w:rsidTr="00AD02E6">
        <w:trPr>
          <w:trHeight w:val="288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4EC7A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nb-NO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FA8E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90BB5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2C472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70AE8" w14:textId="77777777" w:rsidR="00C64EED" w:rsidRPr="008C38CB" w:rsidRDefault="00C64EED" w:rsidP="00AD02E6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2752" w14:textId="77777777" w:rsidR="00C64EED" w:rsidRPr="008C38CB" w:rsidRDefault="00C64EED" w:rsidP="00AD02E6">
            <w:pPr>
              <w:widowControl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ACEI/ARB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41BE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5.8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DDE67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A0116" w14:textId="77777777" w:rsidR="00C64EED" w:rsidRPr="008C38CB" w:rsidRDefault="00C64EED" w:rsidP="00AD02E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</w:pPr>
            <w:r w:rsidRPr="008C38C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nb-NO"/>
                <w14:ligatures w14:val="none"/>
              </w:rPr>
              <w:t>0.015</w:t>
            </w:r>
          </w:p>
        </w:tc>
      </w:tr>
    </w:tbl>
    <w:p w14:paraId="57E993AC" w14:textId="77777777" w:rsidR="00C64EED" w:rsidRPr="008C38CB" w:rsidRDefault="00C64EED" w:rsidP="00C64EED">
      <w:pPr>
        <w:rPr>
          <w:rFonts w:ascii="Times New Roman" w:hAnsi="Times New Roman" w:cs="Times New Roman"/>
          <w:sz w:val="24"/>
          <w:szCs w:val="24"/>
        </w:rPr>
      </w:pPr>
      <w:r w:rsidRPr="008C38CB">
        <w:rPr>
          <w:rFonts w:ascii="Times New Roman" w:hAnsi="Times New Roman" w:cs="Times New Roman"/>
          <w:sz w:val="24"/>
          <w:szCs w:val="24"/>
        </w:rPr>
        <w:t xml:space="preserve">DM2=Diabetes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mellitus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 type 2. BNP=Brain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Natriuretic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Peptide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TnT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Troponin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 T.</w:t>
      </w:r>
    </w:p>
    <w:p w14:paraId="36D30826" w14:textId="77777777" w:rsidR="00C64EED" w:rsidRPr="008C38CB" w:rsidRDefault="00C64EED" w:rsidP="00C64EED">
      <w:pPr>
        <w:rPr>
          <w:rFonts w:ascii="Times New Roman" w:hAnsi="Times New Roman" w:cs="Times New Roman"/>
          <w:sz w:val="24"/>
          <w:szCs w:val="24"/>
        </w:rPr>
      </w:pPr>
      <w:r w:rsidRPr="008C38CB">
        <w:rPr>
          <w:rFonts w:ascii="Times New Roman" w:hAnsi="Times New Roman" w:cs="Times New Roman"/>
          <w:sz w:val="24"/>
          <w:szCs w:val="24"/>
        </w:rPr>
        <w:t>CABG=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Coronary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Artery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 Bypass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Grafting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>. ACEI=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Angiotensin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Converting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Enzyme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 Inhibitor. ARB=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Angiotensin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Receptor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38CB">
        <w:rPr>
          <w:rFonts w:ascii="Times New Roman" w:hAnsi="Times New Roman" w:cs="Times New Roman"/>
          <w:sz w:val="24"/>
          <w:szCs w:val="24"/>
        </w:rPr>
        <w:t>Blocker</w:t>
      </w:r>
      <w:proofErr w:type="spellEnd"/>
      <w:r w:rsidRPr="008C38CB">
        <w:rPr>
          <w:rFonts w:ascii="Times New Roman" w:hAnsi="Times New Roman" w:cs="Times New Roman"/>
          <w:sz w:val="24"/>
          <w:szCs w:val="24"/>
        </w:rPr>
        <w:t>.</w:t>
      </w:r>
    </w:p>
    <w:p w14:paraId="5D613343" w14:textId="77777777" w:rsidR="00092CA8" w:rsidRDefault="00092CA8"/>
    <w:sectPr w:rsidR="00092CA8" w:rsidSect="00C64EE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C2A1F" w14:textId="77777777" w:rsidR="0034283E" w:rsidRDefault="0034283E" w:rsidP="00C64EED">
      <w:pPr>
        <w:spacing w:after="0" w:line="240" w:lineRule="auto"/>
      </w:pPr>
      <w:r>
        <w:separator/>
      </w:r>
    </w:p>
  </w:endnote>
  <w:endnote w:type="continuationSeparator" w:id="0">
    <w:p w14:paraId="53388763" w14:textId="77777777" w:rsidR="0034283E" w:rsidRDefault="0034283E" w:rsidP="00C64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4DB2D" w14:textId="538C5F88" w:rsidR="00C64EED" w:rsidRDefault="00C64EED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D80FE" w14:textId="3E300714" w:rsidR="00C64EED" w:rsidRDefault="00C64EED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5F78D" w14:textId="20322131" w:rsidR="00C64EED" w:rsidRDefault="00C64EED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46762" w14:textId="77777777" w:rsidR="0034283E" w:rsidRDefault="0034283E" w:rsidP="00C64EED">
      <w:pPr>
        <w:spacing w:after="0" w:line="240" w:lineRule="auto"/>
      </w:pPr>
      <w:r>
        <w:separator/>
      </w:r>
    </w:p>
  </w:footnote>
  <w:footnote w:type="continuationSeparator" w:id="0">
    <w:p w14:paraId="710AB78C" w14:textId="77777777" w:rsidR="0034283E" w:rsidRDefault="0034283E" w:rsidP="00C64E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EED"/>
    <w:rsid w:val="00092CA8"/>
    <w:rsid w:val="000F76B4"/>
    <w:rsid w:val="0034283E"/>
    <w:rsid w:val="004601AB"/>
    <w:rsid w:val="00C357D5"/>
    <w:rsid w:val="00C55A97"/>
    <w:rsid w:val="00C6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33F73"/>
  <w15:chartTrackingRefBased/>
  <w15:docId w15:val="{BB18EAA2-DCFA-4850-AE5F-7E51BA8CF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EE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64EED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C64E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C64E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095</Words>
  <Characters>5805</Characters>
  <Application>Microsoft Office Word</Application>
  <DocSecurity>0</DocSecurity>
  <Lines>48</Lines>
  <Paragraphs>1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6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en, Dennis Winston Trygve</dc:creator>
  <cp:keywords/>
  <dc:description/>
  <cp:lastModifiedBy>Nilsen, Dennis Winston Trygve</cp:lastModifiedBy>
  <cp:revision>2</cp:revision>
  <dcterms:created xsi:type="dcterms:W3CDTF">2024-12-09T12:10:00Z</dcterms:created>
  <dcterms:modified xsi:type="dcterms:W3CDTF">2025-01-11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5-01-11T14:02:52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3a04fa0b-7065-4332-8b68-f2eaa5a9cd7b</vt:lpwstr>
  </property>
  <property fmtid="{D5CDD505-2E9C-101B-9397-08002B2CF9AE}" pid="8" name="MSIP_Label_d291ddcc-9a90-46b7-a727-d19b3ec4b730_ContentBits">
    <vt:lpwstr>0</vt:lpwstr>
  </property>
</Properties>
</file>